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024CF8" w14:textId="77777777" w:rsidR="00621D33" w:rsidRPr="00AC315E" w:rsidRDefault="00621D33" w:rsidP="00A03A37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35988F67" w14:textId="77777777" w:rsidR="00837F43" w:rsidRDefault="00837F43" w:rsidP="00A03A37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lang w:val="en-GB"/>
        </w:rPr>
      </w:pPr>
    </w:p>
    <w:p w14:paraId="0ED93E4A" w14:textId="77777777" w:rsidR="00837F43" w:rsidRDefault="00837F43" w:rsidP="00A03A37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lang w:val="en-GB"/>
        </w:rPr>
      </w:pPr>
    </w:p>
    <w:p w14:paraId="49321E29" w14:textId="77777777" w:rsidR="00837F43" w:rsidRDefault="00837F43" w:rsidP="00A03A37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lang w:val="en-GB"/>
        </w:rPr>
      </w:pPr>
    </w:p>
    <w:p w14:paraId="14AC72B8" w14:textId="3F3757DA" w:rsidR="00621D33" w:rsidRPr="00837F43" w:rsidRDefault="00621D33" w:rsidP="00A03A37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lang w:val="en-GB"/>
        </w:rPr>
      </w:pPr>
      <w:r w:rsidRPr="00837F43">
        <w:rPr>
          <w:rFonts w:ascii="Times New Roman" w:hAnsi="Times New Roman" w:cs="Times New Roman"/>
          <w:sz w:val="22"/>
          <w:szCs w:val="22"/>
          <w:lang w:val="en-GB"/>
        </w:rPr>
        <w:t>Supplementary Material</w:t>
      </w:r>
      <w:r w:rsidR="00837F43" w:rsidRPr="00837F43">
        <w:rPr>
          <w:rFonts w:ascii="Times New Roman" w:hAnsi="Times New Roman" w:cs="Times New Roman"/>
          <w:sz w:val="22"/>
          <w:szCs w:val="22"/>
          <w:lang w:val="en-GB"/>
        </w:rPr>
        <w:t xml:space="preserve"> for:</w:t>
      </w:r>
    </w:p>
    <w:p w14:paraId="20A1D8AF" w14:textId="77777777" w:rsidR="00837F43" w:rsidRDefault="00837F43" w:rsidP="00837F43">
      <w:pPr>
        <w:jc w:val="center"/>
        <w:rPr>
          <w:rFonts w:eastAsia="Times New Roman"/>
          <w:b/>
          <w:color w:val="000000" w:themeColor="text1"/>
          <w:sz w:val="28"/>
          <w:szCs w:val="28"/>
        </w:rPr>
      </w:pPr>
    </w:p>
    <w:p w14:paraId="05FF11F7" w14:textId="77777777" w:rsidR="00837F43" w:rsidRDefault="00837F43" w:rsidP="00837F43">
      <w:pPr>
        <w:jc w:val="center"/>
        <w:rPr>
          <w:rFonts w:eastAsia="Times New Roman"/>
          <w:b/>
          <w:color w:val="000000" w:themeColor="text1"/>
          <w:sz w:val="28"/>
          <w:szCs w:val="28"/>
        </w:rPr>
      </w:pPr>
    </w:p>
    <w:p w14:paraId="0E90346A" w14:textId="77777777" w:rsidR="00837F43" w:rsidRDefault="00837F43" w:rsidP="00837F43">
      <w:pPr>
        <w:jc w:val="center"/>
        <w:rPr>
          <w:rFonts w:eastAsia="Times New Roman"/>
          <w:b/>
          <w:color w:val="000000" w:themeColor="text1"/>
          <w:sz w:val="28"/>
          <w:szCs w:val="28"/>
        </w:rPr>
      </w:pPr>
    </w:p>
    <w:p w14:paraId="0A78D185" w14:textId="2560D320" w:rsidR="00837F43" w:rsidRDefault="00837F43" w:rsidP="00837F43">
      <w:pPr>
        <w:jc w:val="center"/>
        <w:rPr>
          <w:rFonts w:eastAsia="Times New Roman"/>
          <w:b/>
          <w:color w:val="000000" w:themeColor="text1"/>
          <w:sz w:val="28"/>
          <w:szCs w:val="28"/>
        </w:rPr>
      </w:pPr>
      <w:r w:rsidRPr="007E07EF">
        <w:rPr>
          <w:rFonts w:eastAsia="Times New Roman"/>
          <w:b/>
          <w:color w:val="000000" w:themeColor="text1"/>
          <w:sz w:val="28"/>
          <w:szCs w:val="28"/>
        </w:rPr>
        <w:t>Learning New Words via Reading: The Influence of Emotional Narrative Context on Learning Novel Adjectives</w:t>
      </w:r>
    </w:p>
    <w:p w14:paraId="580A8F17" w14:textId="77777777" w:rsidR="00837F43" w:rsidRPr="007E07EF" w:rsidRDefault="00837F43" w:rsidP="00837F43">
      <w:pPr>
        <w:jc w:val="center"/>
        <w:rPr>
          <w:rFonts w:eastAsia="Times New Roman"/>
          <w:color w:val="000000" w:themeColor="text1"/>
        </w:rPr>
      </w:pPr>
    </w:p>
    <w:p w14:paraId="282052E7" w14:textId="77777777" w:rsidR="00837F43" w:rsidRDefault="00837F43" w:rsidP="00837F43">
      <w:pPr>
        <w:spacing w:before="240"/>
        <w:jc w:val="center"/>
      </w:pPr>
      <w:r w:rsidRPr="1F8313DC">
        <w:rPr>
          <w:rFonts w:eastAsia="Times New Roman"/>
          <w:b/>
          <w:lang w:val="de-DE"/>
        </w:rPr>
        <w:t>Yuzhen Dong (</w:t>
      </w:r>
      <w:r>
        <w:rPr>
          <w:rFonts w:eastAsia="SimSun"/>
          <w:lang w:val="en-GB"/>
        </w:rPr>
        <w:fldChar w:fldCharType="begin"/>
      </w:r>
      <w:r>
        <w:instrText>HYPERLINK "mailto:yuzhen.dong@psy.ox.ac.uk" \h</w:instrText>
      </w:r>
      <w:r>
        <w:rPr>
          <w:rFonts w:eastAsia="SimSun"/>
          <w:lang w:val="en-GB"/>
        </w:rPr>
        <w:fldChar w:fldCharType="separate"/>
      </w:r>
      <w:r w:rsidRPr="1F8313DC">
        <w:rPr>
          <w:rStyle w:val="Hyperlink"/>
          <w:rFonts w:eastAsia="Times New Roman"/>
          <w:b/>
          <w:lang w:val="de-DE"/>
        </w:rPr>
        <w:t>yuzhen.dong@psy.ox.ac.uk</w:t>
      </w:r>
      <w:r>
        <w:rPr>
          <w:rStyle w:val="Hyperlink"/>
          <w:rFonts w:eastAsia="Times New Roman"/>
          <w:b/>
          <w:lang w:val="de-DE"/>
        </w:rPr>
        <w:fldChar w:fldCharType="end"/>
      </w:r>
      <w:r w:rsidRPr="1F8313DC">
        <w:rPr>
          <w:rFonts w:eastAsia="Times New Roman"/>
          <w:b/>
          <w:lang w:val="de-DE"/>
        </w:rPr>
        <w:t>)</w:t>
      </w:r>
    </w:p>
    <w:p w14:paraId="7B1930D2" w14:textId="77777777" w:rsidR="00837F43" w:rsidRDefault="00837F43" w:rsidP="00837F43">
      <w:pPr>
        <w:jc w:val="center"/>
      </w:pPr>
      <w:r w:rsidRPr="1F8313DC">
        <w:rPr>
          <w:rFonts w:eastAsia="Times New Roman"/>
          <w:sz w:val="20"/>
          <w:szCs w:val="20"/>
        </w:rPr>
        <w:t>Department of Experimental Psychology, University of Oxford, United Kingdom</w:t>
      </w:r>
    </w:p>
    <w:p w14:paraId="1072DE61" w14:textId="77777777" w:rsidR="00837F43" w:rsidRDefault="00837F43" w:rsidP="00837F43">
      <w:pPr>
        <w:spacing w:before="240"/>
        <w:jc w:val="center"/>
      </w:pPr>
      <w:r w:rsidRPr="3ED22DC2">
        <w:rPr>
          <w:rFonts w:eastAsia="Times New Roman"/>
          <w:b/>
          <w:lang w:val="de"/>
        </w:rPr>
        <w:t>Matthew H. C. Mak (</w:t>
      </w:r>
      <w:r>
        <w:fldChar w:fldCharType="begin"/>
      </w:r>
      <w:r>
        <w:instrText>HYPERLINK "mailto:matthew.mak@warwick.ac.uk" \h</w:instrText>
      </w:r>
      <w:r>
        <w:fldChar w:fldCharType="separate"/>
      </w:r>
      <w:r w:rsidRPr="3ED22DC2">
        <w:rPr>
          <w:rStyle w:val="Hyperlink"/>
          <w:rFonts w:eastAsia="Times New Roman"/>
          <w:b/>
          <w:lang w:val="de"/>
        </w:rPr>
        <w:t>matthew.mak@warwick.ac.uk</w:t>
      </w:r>
      <w:r>
        <w:rPr>
          <w:rStyle w:val="Hyperlink"/>
          <w:rFonts w:eastAsia="Times New Roman"/>
          <w:b/>
          <w:lang w:val="de"/>
        </w:rPr>
        <w:fldChar w:fldCharType="end"/>
      </w:r>
      <w:r w:rsidRPr="3ED22DC2">
        <w:rPr>
          <w:rFonts w:eastAsia="Times New Roman"/>
          <w:b/>
          <w:lang w:val="de"/>
        </w:rPr>
        <w:t>)</w:t>
      </w:r>
    </w:p>
    <w:p w14:paraId="21C9ECE8" w14:textId="77777777" w:rsidR="00837F43" w:rsidRDefault="00837F43" w:rsidP="00837F43">
      <w:pPr>
        <w:jc w:val="center"/>
      </w:pPr>
      <w:r w:rsidRPr="1F8313DC">
        <w:rPr>
          <w:rFonts w:eastAsia="Times New Roman"/>
          <w:sz w:val="20"/>
          <w:szCs w:val="20"/>
        </w:rPr>
        <w:t>Department of Psychology, University of Warwick, United Kingdom</w:t>
      </w:r>
    </w:p>
    <w:p w14:paraId="5A924690" w14:textId="77777777" w:rsidR="00837F43" w:rsidRDefault="00837F43" w:rsidP="00837F43">
      <w:pPr>
        <w:spacing w:before="240"/>
        <w:jc w:val="center"/>
      </w:pPr>
      <w:r w:rsidRPr="1F8313DC">
        <w:rPr>
          <w:rFonts w:eastAsia="Times New Roman"/>
          <w:b/>
          <w:lang w:val="de-DE"/>
        </w:rPr>
        <w:t>Robert Hepach (</w:t>
      </w:r>
      <w:r>
        <w:rPr>
          <w:rFonts w:eastAsia="SimSun"/>
          <w:lang w:val="en-GB"/>
        </w:rPr>
        <w:fldChar w:fldCharType="begin"/>
      </w:r>
      <w:r>
        <w:instrText>HYPERLINK "mailto:robert.hepach@psy.ox.ac.uk" \h</w:instrText>
      </w:r>
      <w:r>
        <w:rPr>
          <w:rFonts w:eastAsia="SimSun"/>
          <w:lang w:val="en-GB"/>
        </w:rPr>
        <w:fldChar w:fldCharType="separate"/>
      </w:r>
      <w:r w:rsidRPr="1F8313DC">
        <w:rPr>
          <w:rStyle w:val="Hyperlink"/>
          <w:rFonts w:eastAsia="Times New Roman"/>
          <w:b/>
          <w:lang w:val="de-DE"/>
        </w:rPr>
        <w:t>robert.hepach@psy.ox.ac.uk</w:t>
      </w:r>
      <w:r>
        <w:rPr>
          <w:rStyle w:val="Hyperlink"/>
          <w:rFonts w:eastAsia="Times New Roman"/>
          <w:b/>
          <w:lang w:val="de-DE"/>
        </w:rPr>
        <w:fldChar w:fldCharType="end"/>
      </w:r>
      <w:r w:rsidRPr="1F8313DC">
        <w:rPr>
          <w:rFonts w:eastAsia="Times New Roman"/>
          <w:b/>
          <w:lang w:val="de-DE"/>
        </w:rPr>
        <w:t>)</w:t>
      </w:r>
    </w:p>
    <w:p w14:paraId="38A9EAB0" w14:textId="77777777" w:rsidR="00837F43" w:rsidRDefault="00837F43" w:rsidP="00837F43">
      <w:pPr>
        <w:jc w:val="center"/>
      </w:pPr>
      <w:r w:rsidRPr="1F8313DC">
        <w:rPr>
          <w:rFonts w:eastAsia="Times New Roman"/>
          <w:sz w:val="20"/>
          <w:szCs w:val="20"/>
        </w:rPr>
        <w:t>Department of Experimental Psychology, University of Oxford, United Kingdom</w:t>
      </w:r>
    </w:p>
    <w:p w14:paraId="699D3CC0" w14:textId="77777777" w:rsidR="00837F43" w:rsidRDefault="00837F43" w:rsidP="00837F43">
      <w:pPr>
        <w:spacing w:before="240"/>
        <w:jc w:val="center"/>
      </w:pPr>
      <w:r w:rsidRPr="1F8313DC">
        <w:rPr>
          <w:rFonts w:eastAsia="Times New Roman"/>
          <w:b/>
          <w:lang w:val="de"/>
        </w:rPr>
        <w:t>Kate Nation (</w:t>
      </w:r>
      <w:r>
        <w:fldChar w:fldCharType="begin"/>
      </w:r>
      <w:r>
        <w:instrText>HYPERLINK "mailto:kate.nation@psy.ox.ac.uk" \h</w:instrText>
      </w:r>
      <w:r>
        <w:fldChar w:fldCharType="separate"/>
      </w:r>
      <w:r w:rsidRPr="1F8313DC">
        <w:rPr>
          <w:rStyle w:val="Hyperlink"/>
          <w:rFonts w:eastAsia="Times New Roman"/>
          <w:b/>
          <w:lang w:val="de"/>
        </w:rPr>
        <w:t>kate.nation@psy.ox.ac.uk</w:t>
      </w:r>
      <w:r>
        <w:rPr>
          <w:rStyle w:val="Hyperlink"/>
          <w:rFonts w:eastAsia="Times New Roman"/>
          <w:b/>
          <w:lang w:val="de"/>
        </w:rPr>
        <w:fldChar w:fldCharType="end"/>
      </w:r>
      <w:r w:rsidRPr="1F8313DC">
        <w:rPr>
          <w:rFonts w:eastAsia="Times New Roman"/>
          <w:b/>
          <w:lang w:val="de"/>
        </w:rPr>
        <w:t>)</w:t>
      </w:r>
    </w:p>
    <w:p w14:paraId="50307148" w14:textId="77777777" w:rsidR="00837F43" w:rsidRDefault="00837F43" w:rsidP="00837F43">
      <w:pPr>
        <w:jc w:val="center"/>
      </w:pPr>
      <w:r w:rsidRPr="1F8313DC">
        <w:rPr>
          <w:rFonts w:eastAsia="Times New Roman"/>
          <w:sz w:val="20"/>
          <w:szCs w:val="20"/>
        </w:rPr>
        <w:t>Department of Experimental Psychology, University of Oxford, United Kingdom</w:t>
      </w:r>
    </w:p>
    <w:p w14:paraId="6712AA67" w14:textId="77777777" w:rsidR="00837F43" w:rsidRDefault="00837F43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46F02F59" w14:textId="4D378C6A" w:rsidR="00621D33" w:rsidRPr="00AC315E" w:rsidRDefault="00621D33" w:rsidP="00A03A3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AC315E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All </w:t>
      </w:r>
      <w:r w:rsidR="00567FEA" w:rsidRPr="00AC315E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arget </w:t>
      </w:r>
      <w:r w:rsidRPr="00AC315E">
        <w:rPr>
          <w:rFonts w:ascii="Times New Roman" w:hAnsi="Times New Roman" w:cs="Times New Roman"/>
          <w:b/>
          <w:bCs/>
          <w:sz w:val="22"/>
          <w:szCs w:val="22"/>
          <w:lang w:val="en-GB"/>
        </w:rPr>
        <w:t>novel words</w:t>
      </w:r>
    </w:p>
    <w:p w14:paraId="1538B6A2" w14:textId="77777777" w:rsidR="00567FEA" w:rsidRPr="00AC315E" w:rsidRDefault="00567FEA" w:rsidP="00A03A37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66AA759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rarive</w:t>
      </w:r>
      <w:proofErr w:type="spellEnd"/>
    </w:p>
    <w:p w14:paraId="74A2E9DB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venvic</w:t>
      </w:r>
      <w:proofErr w:type="spellEnd"/>
    </w:p>
    <w:p w14:paraId="28F25F63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depish</w:t>
      </w:r>
      <w:proofErr w:type="spellEnd"/>
    </w:p>
    <w:p w14:paraId="754210EF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kunable</w:t>
      </w:r>
      <w:proofErr w:type="spellEnd"/>
    </w:p>
    <w:p w14:paraId="029094F8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raxous</w:t>
      </w:r>
      <w:proofErr w:type="spellEnd"/>
    </w:p>
    <w:p w14:paraId="7FAF902F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jemical</w:t>
      </w:r>
      <w:proofErr w:type="spellEnd"/>
    </w:p>
    <w:p w14:paraId="0D3B4DB8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quanful</w:t>
      </w:r>
      <w:proofErr w:type="spellEnd"/>
    </w:p>
    <w:p w14:paraId="372152F4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binushy</w:t>
      </w:r>
      <w:proofErr w:type="spellEnd"/>
    </w:p>
    <w:p w14:paraId="14781C95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supular</w:t>
      </w:r>
      <w:proofErr w:type="spellEnd"/>
    </w:p>
    <w:p w14:paraId="5EED2D9C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picial</w:t>
      </w:r>
      <w:proofErr w:type="spellEnd"/>
    </w:p>
    <w:p w14:paraId="4BFB9D53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higgive</w:t>
      </w:r>
      <w:proofErr w:type="spellEnd"/>
    </w:p>
    <w:p w14:paraId="0ECF6953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roific</w:t>
      </w:r>
      <w:proofErr w:type="spellEnd"/>
    </w:p>
    <w:p w14:paraId="46084568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wapish</w:t>
      </w:r>
      <w:proofErr w:type="spellEnd"/>
    </w:p>
    <w:p w14:paraId="465B7FB9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sopable</w:t>
      </w:r>
      <w:proofErr w:type="spellEnd"/>
    </w:p>
    <w:p w14:paraId="3F3FA6FC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domous</w:t>
      </w:r>
      <w:proofErr w:type="spellEnd"/>
    </w:p>
    <w:p w14:paraId="07F5F608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paxible</w:t>
      </w:r>
      <w:proofErr w:type="spellEnd"/>
    </w:p>
    <w:p w14:paraId="01EC3447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priful</w:t>
      </w:r>
      <w:proofErr w:type="spellEnd"/>
    </w:p>
    <w:p w14:paraId="5D9E3114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shromy</w:t>
      </w:r>
      <w:proofErr w:type="spellEnd"/>
    </w:p>
    <w:p w14:paraId="18CDA955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jafular</w:t>
      </w:r>
      <w:proofErr w:type="spellEnd"/>
    </w:p>
    <w:p w14:paraId="24E5DCED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hitial</w:t>
      </w:r>
      <w:proofErr w:type="spellEnd"/>
    </w:p>
    <w:p w14:paraId="215928AC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thutive</w:t>
      </w:r>
      <w:proofErr w:type="spellEnd"/>
    </w:p>
    <w:p w14:paraId="747A0747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talulic</w:t>
      </w:r>
      <w:proofErr w:type="spellEnd"/>
    </w:p>
    <w:p w14:paraId="087622DC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yeotish</w:t>
      </w:r>
      <w:proofErr w:type="spellEnd"/>
    </w:p>
    <w:p w14:paraId="37241356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bulable</w:t>
      </w:r>
      <w:proofErr w:type="spellEnd"/>
    </w:p>
    <w:p w14:paraId="7E0693AB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plarous</w:t>
      </w:r>
      <w:proofErr w:type="spellEnd"/>
    </w:p>
    <w:p w14:paraId="5D5C079F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vorical</w:t>
      </w:r>
      <w:proofErr w:type="spellEnd"/>
    </w:p>
    <w:p w14:paraId="2E9D4C62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spomful</w:t>
      </w:r>
      <w:proofErr w:type="spellEnd"/>
    </w:p>
    <w:p w14:paraId="63881B79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phrinty</w:t>
      </w:r>
      <w:proofErr w:type="spellEnd"/>
    </w:p>
    <w:p w14:paraId="7792E2EB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vatular</w:t>
      </w:r>
      <w:proofErr w:type="spellEnd"/>
    </w:p>
    <w:p w14:paraId="6A2AA0A7" w14:textId="59185C23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cretial</w:t>
      </w:r>
      <w:proofErr w:type="spellEnd"/>
    </w:p>
    <w:p w14:paraId="369B72E0" w14:textId="77777777" w:rsidR="00567FEA" w:rsidRPr="00AC315E" w:rsidRDefault="00567FEA" w:rsidP="00A03A37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1077ABBE" w14:textId="088B6DCE" w:rsidR="00567FEA" w:rsidRPr="00AC315E" w:rsidRDefault="00567FEA" w:rsidP="00A03A3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AC315E">
        <w:rPr>
          <w:rFonts w:ascii="Times New Roman" w:hAnsi="Times New Roman" w:cs="Times New Roman"/>
          <w:b/>
          <w:bCs/>
          <w:sz w:val="22"/>
          <w:szCs w:val="22"/>
          <w:lang w:val="en-GB"/>
        </w:rPr>
        <w:t>Foils</w:t>
      </w:r>
    </w:p>
    <w:p w14:paraId="2DA82085" w14:textId="77777777" w:rsidR="00567FEA" w:rsidRPr="00AC315E" w:rsidRDefault="00567FEA" w:rsidP="00A03A3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8CB7398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geosive</w:t>
      </w:r>
      <w:proofErr w:type="spellEnd"/>
    </w:p>
    <w:p w14:paraId="601E746B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cusive</w:t>
      </w:r>
      <w:proofErr w:type="spellEnd"/>
    </w:p>
    <w:p w14:paraId="0B6523C9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lastRenderedPageBreak/>
        <w:t>horive</w:t>
      </w:r>
      <w:proofErr w:type="spellEnd"/>
    </w:p>
    <w:p w14:paraId="421A939C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shonbic</w:t>
      </w:r>
      <w:proofErr w:type="spellEnd"/>
    </w:p>
    <w:p w14:paraId="109DAD5A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milatic</w:t>
      </w:r>
      <w:proofErr w:type="spellEnd"/>
    </w:p>
    <w:p w14:paraId="0C101BD5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huxatic</w:t>
      </w:r>
      <w:proofErr w:type="spellEnd"/>
    </w:p>
    <w:p w14:paraId="61086E74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thunish</w:t>
      </w:r>
      <w:proofErr w:type="spellEnd"/>
    </w:p>
    <w:p w14:paraId="1B823B33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tredish</w:t>
      </w:r>
      <w:proofErr w:type="spellEnd"/>
    </w:p>
    <w:p w14:paraId="6E25CBF2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tumish</w:t>
      </w:r>
      <w:proofErr w:type="spellEnd"/>
    </w:p>
    <w:p w14:paraId="3B0DFA80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gilable</w:t>
      </w:r>
      <w:proofErr w:type="spellEnd"/>
    </w:p>
    <w:p w14:paraId="224FD672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gufable</w:t>
      </w:r>
      <w:proofErr w:type="spellEnd"/>
    </w:p>
    <w:p w14:paraId="6BE29400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hixable</w:t>
      </w:r>
      <w:proofErr w:type="spellEnd"/>
    </w:p>
    <w:p w14:paraId="6E54B3DE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merous</w:t>
      </w:r>
      <w:proofErr w:type="spellEnd"/>
    </w:p>
    <w:p w14:paraId="42852CD5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chutous</w:t>
      </w:r>
      <w:proofErr w:type="spellEnd"/>
    </w:p>
    <w:p w14:paraId="0A15B17D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weerous</w:t>
      </w:r>
      <w:proofErr w:type="spellEnd"/>
    </w:p>
    <w:p w14:paraId="7D46AE2C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berical</w:t>
      </w:r>
      <w:proofErr w:type="spellEnd"/>
    </w:p>
    <w:p w14:paraId="1B94BCCE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temical</w:t>
      </w:r>
      <w:proofErr w:type="spellEnd"/>
    </w:p>
    <w:p w14:paraId="341BF730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vebical</w:t>
      </w:r>
      <w:proofErr w:type="spellEnd"/>
    </w:p>
    <w:p w14:paraId="2FE6C9CD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shurful</w:t>
      </w:r>
      <w:proofErr w:type="spellEnd"/>
    </w:p>
    <w:p w14:paraId="43D87D63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glaful</w:t>
      </w:r>
      <w:proofErr w:type="spellEnd"/>
    </w:p>
    <w:p w14:paraId="634F167B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croiful</w:t>
      </w:r>
      <w:proofErr w:type="spellEnd"/>
    </w:p>
    <w:p w14:paraId="6C1E4C84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scemowy</w:t>
      </w:r>
      <w:proofErr w:type="spellEnd"/>
    </w:p>
    <w:p w14:paraId="616A4A01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chrabby</w:t>
      </w:r>
      <w:proofErr w:type="spellEnd"/>
    </w:p>
    <w:p w14:paraId="45A5F17D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roithy</w:t>
      </w:r>
      <w:proofErr w:type="spellEnd"/>
    </w:p>
    <w:p w14:paraId="0A2E1C2F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pimular</w:t>
      </w:r>
      <w:proofErr w:type="spellEnd"/>
    </w:p>
    <w:p w14:paraId="25FBED66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lonular</w:t>
      </w:r>
      <w:proofErr w:type="spellEnd"/>
    </w:p>
    <w:p w14:paraId="4CCF2FFB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ferular</w:t>
      </w:r>
      <w:proofErr w:type="spellEnd"/>
    </w:p>
    <w:p w14:paraId="4370866D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dracial</w:t>
      </w:r>
      <w:proofErr w:type="spellEnd"/>
    </w:p>
    <w:p w14:paraId="4EE1E00F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phutial</w:t>
      </w:r>
      <w:proofErr w:type="spellEnd"/>
    </w:p>
    <w:p w14:paraId="4A5D7ED5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jetial</w:t>
      </w:r>
      <w:proofErr w:type="spellEnd"/>
    </w:p>
    <w:p w14:paraId="7FD793FB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mibical</w:t>
      </w:r>
      <w:proofErr w:type="spellEnd"/>
    </w:p>
    <w:p w14:paraId="0C5505E3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genful</w:t>
      </w:r>
      <w:proofErr w:type="spellEnd"/>
    </w:p>
    <w:p w14:paraId="34CF9920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mollive</w:t>
      </w:r>
      <w:proofErr w:type="spellEnd"/>
    </w:p>
    <w:p w14:paraId="1B323B4A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weacial</w:t>
      </w:r>
      <w:proofErr w:type="spellEnd"/>
    </w:p>
    <w:p w14:paraId="7119577A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hilish</w:t>
      </w:r>
      <w:proofErr w:type="spellEnd"/>
    </w:p>
    <w:p w14:paraId="743DDC1A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vuxable</w:t>
      </w:r>
      <w:proofErr w:type="spellEnd"/>
    </w:p>
    <w:p w14:paraId="0431CA29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dolous</w:t>
      </w:r>
      <w:proofErr w:type="spellEnd"/>
    </w:p>
    <w:p w14:paraId="05252BFD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cedular</w:t>
      </w:r>
      <w:proofErr w:type="spellEnd"/>
    </w:p>
    <w:p w14:paraId="7E153903" w14:textId="77777777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t>vepatic</w:t>
      </w:r>
      <w:proofErr w:type="spellEnd"/>
    </w:p>
    <w:p w14:paraId="1FFC3167" w14:textId="0F391976" w:rsidR="00567FEA" w:rsidRPr="00AC315E" w:rsidRDefault="00567FEA" w:rsidP="00A03A37">
      <w:pPr>
        <w:spacing w:line="360" w:lineRule="auto"/>
        <w:ind w:left="720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AC315E">
        <w:rPr>
          <w:rFonts w:ascii="Times New Roman" w:hAnsi="Times New Roman" w:cs="Times New Roman"/>
          <w:sz w:val="22"/>
          <w:szCs w:val="22"/>
          <w:lang w:val="en-GB"/>
        </w:rPr>
        <w:lastRenderedPageBreak/>
        <w:t>celoppy</w:t>
      </w:r>
      <w:proofErr w:type="spellEnd"/>
    </w:p>
    <w:p w14:paraId="360E9E80" w14:textId="77777777" w:rsidR="00621D33" w:rsidRPr="00AC315E" w:rsidRDefault="00621D33" w:rsidP="00A03A37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4EE0B610" w14:textId="77777777" w:rsidR="00621D33" w:rsidRPr="00AC315E" w:rsidRDefault="00621D33" w:rsidP="00A03A37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1C6FA1E5" w14:textId="1A2F255C" w:rsidR="00621D33" w:rsidRPr="00AC315E" w:rsidRDefault="00A03A37" w:rsidP="00A03A3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AC315E">
        <w:rPr>
          <w:rFonts w:ascii="Times New Roman" w:hAnsi="Times New Roman" w:cs="Times New Roman"/>
          <w:b/>
          <w:bCs/>
          <w:sz w:val="22"/>
          <w:szCs w:val="22"/>
          <w:lang w:val="en-GB"/>
        </w:rPr>
        <w:t>N</w:t>
      </w:r>
      <w:r w:rsidR="00621D33" w:rsidRPr="00AC315E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rrative </w:t>
      </w:r>
      <w:r w:rsidRPr="00AC315E">
        <w:rPr>
          <w:rFonts w:ascii="Times New Roman" w:hAnsi="Times New Roman" w:cs="Times New Roman"/>
          <w:b/>
          <w:bCs/>
          <w:sz w:val="22"/>
          <w:szCs w:val="22"/>
          <w:lang w:val="en-GB"/>
        </w:rPr>
        <w:t>C</w:t>
      </w:r>
      <w:r w:rsidR="00621D33" w:rsidRPr="00AC315E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ontexts </w:t>
      </w:r>
    </w:p>
    <w:p w14:paraId="0BB6D696" w14:textId="77777777" w:rsidR="00621D33" w:rsidRPr="00AC315E" w:rsidRDefault="00621D33" w:rsidP="00A03A37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828"/>
        <w:gridCol w:w="6663"/>
      </w:tblGrid>
      <w:tr w:rsidR="00621D33" w:rsidRPr="00AC315E" w14:paraId="0EF8A07F" w14:textId="77777777" w:rsidTr="00621D33">
        <w:tc>
          <w:tcPr>
            <w:tcW w:w="1435" w:type="dxa"/>
            <w:vAlign w:val="bottom"/>
          </w:tcPr>
          <w:p w14:paraId="07DA73D5" w14:textId="1DD3C47D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Context Valence</w:t>
            </w:r>
          </w:p>
        </w:tc>
        <w:tc>
          <w:tcPr>
            <w:tcW w:w="828" w:type="dxa"/>
            <w:vAlign w:val="bottom"/>
          </w:tcPr>
          <w:p w14:paraId="1658C8C5" w14:textId="25AF895F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Block</w:t>
            </w:r>
          </w:p>
        </w:tc>
        <w:tc>
          <w:tcPr>
            <w:tcW w:w="6663" w:type="dxa"/>
            <w:vAlign w:val="bottom"/>
          </w:tcPr>
          <w:p w14:paraId="671AECBB" w14:textId="5A35CC24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Blank Content</w:t>
            </w:r>
          </w:p>
        </w:tc>
      </w:tr>
      <w:tr w:rsidR="00621D33" w:rsidRPr="00AC315E" w14:paraId="5E457CAC" w14:textId="77777777" w:rsidTr="00621D33">
        <w:tc>
          <w:tcPr>
            <w:tcW w:w="1435" w:type="dxa"/>
            <w:vMerge w:val="restart"/>
            <w:vAlign w:val="center"/>
          </w:tcPr>
          <w:p w14:paraId="7331E474" w14:textId="0A63DB39" w:rsidR="00621D33" w:rsidRPr="00AC315E" w:rsidRDefault="00621D33" w:rsidP="00A03A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828" w:type="dxa"/>
            <w:vMerge w:val="restart"/>
            <w:vAlign w:val="center"/>
          </w:tcPr>
          <w:p w14:paraId="43A80A6A" w14:textId="604E3551" w:rsidR="00621D33" w:rsidRPr="00AC315E" w:rsidRDefault="00567FEA" w:rsidP="00A03A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ne</w:t>
            </w:r>
          </w:p>
        </w:tc>
        <w:tc>
          <w:tcPr>
            <w:tcW w:w="6663" w:type="dxa"/>
            <w:vAlign w:val="bottom"/>
          </w:tcPr>
          <w:p w14:paraId="20A46864" w14:textId="4CE632D4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t was my birthday yesterday. I had a _____ cake together with some _____ friends.</w:t>
            </w:r>
          </w:p>
        </w:tc>
      </w:tr>
      <w:tr w:rsidR="00621D33" w:rsidRPr="00AC315E" w14:paraId="79967B4E" w14:textId="77777777" w:rsidTr="00621D33">
        <w:tc>
          <w:tcPr>
            <w:tcW w:w="1435" w:type="dxa"/>
            <w:vMerge/>
            <w:vAlign w:val="bottom"/>
          </w:tcPr>
          <w:p w14:paraId="2ACCC31A" w14:textId="77F4EBF0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45A223A2" w14:textId="044C5513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783DE566" w14:textId="326FF217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y friends held a party in their _____ garden last week. It was a _____ day with warm sunshine and a gentle breeze.</w:t>
            </w:r>
          </w:p>
        </w:tc>
      </w:tr>
      <w:tr w:rsidR="00621D33" w:rsidRPr="00AC315E" w14:paraId="54590ACE" w14:textId="77777777" w:rsidTr="00621D33">
        <w:tc>
          <w:tcPr>
            <w:tcW w:w="1435" w:type="dxa"/>
            <w:vMerge/>
            <w:vAlign w:val="bottom"/>
          </w:tcPr>
          <w:p w14:paraId="1D0545EA" w14:textId="0AA4EB47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49D46C5E" w14:textId="225D4EE4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754E3520" w14:textId="62EA4D99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 got myself a _____ cat! I love holding it in my arms. It is soft and _____. </w:t>
            </w:r>
          </w:p>
        </w:tc>
      </w:tr>
      <w:tr w:rsidR="00621D33" w:rsidRPr="00AC315E" w14:paraId="40CE2F9D" w14:textId="77777777" w:rsidTr="00621D33">
        <w:tc>
          <w:tcPr>
            <w:tcW w:w="1435" w:type="dxa"/>
            <w:vMerge/>
            <w:vAlign w:val="bottom"/>
          </w:tcPr>
          <w:p w14:paraId="7700562D" w14:textId="17366471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1F144A94" w14:textId="63B128B4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687DE52F" w14:textId="3F75D26E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t was _____ to see my best friends again after so many years. We had a _____ chat along the river. </w:t>
            </w:r>
          </w:p>
        </w:tc>
      </w:tr>
      <w:tr w:rsidR="00621D33" w:rsidRPr="00AC315E" w14:paraId="449EC019" w14:textId="77777777" w:rsidTr="00621D33">
        <w:tc>
          <w:tcPr>
            <w:tcW w:w="1435" w:type="dxa"/>
            <w:vMerge/>
            <w:vAlign w:val="bottom"/>
          </w:tcPr>
          <w:p w14:paraId="41057752" w14:textId="7449DFE0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044DBB8D" w14:textId="25ACC948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3520C127" w14:textId="07A7EA47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 sat next to a _____ classmate today. She is really _____ and helped me a lot. </w:t>
            </w:r>
          </w:p>
        </w:tc>
      </w:tr>
      <w:tr w:rsidR="00621D33" w:rsidRPr="00AC315E" w14:paraId="76AC3AD1" w14:textId="77777777" w:rsidTr="00621D33">
        <w:tc>
          <w:tcPr>
            <w:tcW w:w="1435" w:type="dxa"/>
            <w:vMerge/>
            <w:vAlign w:val="bottom"/>
          </w:tcPr>
          <w:p w14:paraId="193C4B23" w14:textId="1E9BBB60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72450F79" w14:textId="02F94971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5E6F80C7" w14:textId="01427D87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 won a _____ prize in writing today. I love the feeling of writing _____ stories. </w:t>
            </w:r>
          </w:p>
        </w:tc>
      </w:tr>
      <w:tr w:rsidR="00621D33" w:rsidRPr="00AC315E" w14:paraId="437B34F0" w14:textId="77777777" w:rsidTr="00621D33">
        <w:tc>
          <w:tcPr>
            <w:tcW w:w="1435" w:type="dxa"/>
            <w:vMerge/>
            <w:vAlign w:val="bottom"/>
          </w:tcPr>
          <w:p w14:paraId="48594CAD" w14:textId="04E7682A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4129A28D" w14:textId="10E8EC3A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754DC493" w14:textId="12F50891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his weekend, I had a _____ time at home. I watched a _____ movie and felt very relaxed.</w:t>
            </w:r>
          </w:p>
        </w:tc>
      </w:tr>
      <w:tr w:rsidR="00621D33" w:rsidRPr="00AC315E" w14:paraId="6BF39879" w14:textId="77777777" w:rsidTr="00621D33">
        <w:tc>
          <w:tcPr>
            <w:tcW w:w="1435" w:type="dxa"/>
            <w:vMerge/>
            <w:vAlign w:val="bottom"/>
          </w:tcPr>
          <w:p w14:paraId="68AAA6A3" w14:textId="2AB1905C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16494370" w14:textId="5C9989A7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13ACEC58" w14:textId="38332E87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 helped my grandma clean her house today. It feels _____ to be helpful. We had a _____ time together.</w:t>
            </w:r>
          </w:p>
        </w:tc>
      </w:tr>
      <w:tr w:rsidR="00621D33" w:rsidRPr="00AC315E" w14:paraId="6875B82F" w14:textId="77777777" w:rsidTr="00621D33">
        <w:tc>
          <w:tcPr>
            <w:tcW w:w="1435" w:type="dxa"/>
            <w:vMerge/>
            <w:vAlign w:val="bottom"/>
          </w:tcPr>
          <w:p w14:paraId="7B2D561C" w14:textId="529260EA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2CE6B557" w14:textId="5E8609E5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29C79396" w14:textId="10C7CEFF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fter working hard, I finally completed my homework. How _____. It feels _____ to be able to enjoy my life again.</w:t>
            </w:r>
          </w:p>
        </w:tc>
      </w:tr>
      <w:tr w:rsidR="00621D33" w:rsidRPr="00AC315E" w14:paraId="3755679C" w14:textId="77777777" w:rsidTr="00621D33">
        <w:tc>
          <w:tcPr>
            <w:tcW w:w="1435" w:type="dxa"/>
            <w:vMerge/>
            <w:vAlign w:val="bottom"/>
          </w:tcPr>
          <w:p w14:paraId="0727C2FC" w14:textId="55A7157F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0FEBD4A1" w14:textId="7CEBA257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6548DD0F" w14:textId="3503CB19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 am having a _____ time with my family in this beautiful weather. We enjoyed the _____ scenery.</w:t>
            </w:r>
          </w:p>
        </w:tc>
      </w:tr>
      <w:tr w:rsidR="00621D33" w:rsidRPr="00AC315E" w14:paraId="0D9F0905" w14:textId="77777777" w:rsidTr="00621D33">
        <w:tc>
          <w:tcPr>
            <w:tcW w:w="1435" w:type="dxa"/>
            <w:vMerge w:val="restart"/>
            <w:vAlign w:val="center"/>
          </w:tcPr>
          <w:p w14:paraId="6274995F" w14:textId="34E55513" w:rsidR="00621D33" w:rsidRPr="00AC315E" w:rsidRDefault="00621D33" w:rsidP="00A03A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828" w:type="dxa"/>
            <w:vMerge/>
            <w:vAlign w:val="bottom"/>
          </w:tcPr>
          <w:p w14:paraId="783ED9DE" w14:textId="20B9358F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1E390C71" w14:textId="6B60D78F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 was reading the cookbook: "First wash the ingredients using _____ water and pour some oil into a _____ pan."</w:t>
            </w:r>
          </w:p>
        </w:tc>
      </w:tr>
      <w:tr w:rsidR="00621D33" w:rsidRPr="00AC315E" w14:paraId="779948B6" w14:textId="77777777" w:rsidTr="00621D33">
        <w:tc>
          <w:tcPr>
            <w:tcW w:w="1435" w:type="dxa"/>
            <w:vMerge/>
            <w:vAlign w:val="bottom"/>
          </w:tcPr>
          <w:p w14:paraId="2929C09C" w14:textId="7CD81C57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1B2752E4" w14:textId="3AC5BBD6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4EA3A90D" w14:textId="6506FDAA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 went to the _____ library today. I first turned left at the _____ house. </w:t>
            </w:r>
          </w:p>
        </w:tc>
      </w:tr>
      <w:tr w:rsidR="00621D33" w:rsidRPr="00AC315E" w14:paraId="18651442" w14:textId="77777777" w:rsidTr="00621D33">
        <w:tc>
          <w:tcPr>
            <w:tcW w:w="1435" w:type="dxa"/>
            <w:vMerge/>
            <w:vAlign w:val="bottom"/>
          </w:tcPr>
          <w:p w14:paraId="4E876B06" w14:textId="644F9412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3D2FA9AF" w14:textId="3555EF41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688D8646" w14:textId="44A7710A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 booked a flight ticket this morning. I clicked on the _____ icon on the website, and I selected the _____ button. </w:t>
            </w:r>
          </w:p>
        </w:tc>
      </w:tr>
      <w:tr w:rsidR="00621D33" w:rsidRPr="00AC315E" w14:paraId="494F2054" w14:textId="77777777" w:rsidTr="00621D33">
        <w:tc>
          <w:tcPr>
            <w:tcW w:w="1435" w:type="dxa"/>
            <w:vMerge/>
            <w:vAlign w:val="bottom"/>
          </w:tcPr>
          <w:p w14:paraId="78C6DFDF" w14:textId="35699FC0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3AD13C87" w14:textId="59C7BC6A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080BD74B" w14:textId="681A6945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his _____ machine was newly produced by the company. It has a _____ cover and four wheels.</w:t>
            </w:r>
          </w:p>
        </w:tc>
      </w:tr>
      <w:tr w:rsidR="00621D33" w:rsidRPr="00AC315E" w14:paraId="6160FC6F" w14:textId="77777777" w:rsidTr="00621D33">
        <w:tc>
          <w:tcPr>
            <w:tcW w:w="1435" w:type="dxa"/>
            <w:vMerge/>
            <w:vAlign w:val="bottom"/>
          </w:tcPr>
          <w:p w14:paraId="7B980650" w14:textId="243E86D9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7EBD8A8B" w14:textId="2D48315A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4878E7CA" w14:textId="4E243642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 drove my _____ way home today. Everything was normal, nothing happened. I am used to driving on this _____ road.</w:t>
            </w:r>
          </w:p>
        </w:tc>
      </w:tr>
      <w:tr w:rsidR="00621D33" w:rsidRPr="00AC315E" w14:paraId="1349513C" w14:textId="77777777" w:rsidTr="00621D33">
        <w:tc>
          <w:tcPr>
            <w:tcW w:w="1435" w:type="dxa"/>
            <w:vMerge/>
            <w:vAlign w:val="bottom"/>
          </w:tcPr>
          <w:p w14:paraId="60C1162C" w14:textId="0B94B804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29F230FE" w14:textId="40E335BB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4B4E3B64" w14:textId="0B085797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n the morning, I usually wake up on my _____ bed. I have cereal from my _____ bowl.</w:t>
            </w:r>
          </w:p>
        </w:tc>
      </w:tr>
      <w:tr w:rsidR="00621D33" w:rsidRPr="00AC315E" w14:paraId="45E88E4A" w14:textId="77777777" w:rsidTr="00621D33">
        <w:tc>
          <w:tcPr>
            <w:tcW w:w="1435" w:type="dxa"/>
            <w:vMerge/>
            <w:vAlign w:val="bottom"/>
          </w:tcPr>
          <w:p w14:paraId="7EBE1F78" w14:textId="5F2546FC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5A137988" w14:textId="4BA16111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382A32B8" w14:textId="2E129065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 am at the _____ train station and reading the timetable. The _____ train will leave at 7 PM. </w:t>
            </w:r>
          </w:p>
        </w:tc>
      </w:tr>
      <w:tr w:rsidR="00621D33" w:rsidRPr="00AC315E" w14:paraId="642EA31D" w14:textId="77777777" w:rsidTr="00621D33">
        <w:tc>
          <w:tcPr>
            <w:tcW w:w="1435" w:type="dxa"/>
            <w:vMerge/>
            <w:vAlign w:val="bottom"/>
          </w:tcPr>
          <w:p w14:paraId="05A797BC" w14:textId="33C49298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118CB380" w14:textId="6FF4479B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5DCEDE2F" w14:textId="5E6E5C31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 tried using this _____ kettle to boil water today. The _____ kettle was made of steel. </w:t>
            </w:r>
          </w:p>
        </w:tc>
      </w:tr>
      <w:tr w:rsidR="00621D33" w:rsidRPr="00AC315E" w14:paraId="1266F6C4" w14:textId="77777777" w:rsidTr="00621D33">
        <w:tc>
          <w:tcPr>
            <w:tcW w:w="1435" w:type="dxa"/>
            <w:vMerge/>
            <w:vAlign w:val="bottom"/>
          </w:tcPr>
          <w:p w14:paraId="6C347AE8" w14:textId="6C43728A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7888D26A" w14:textId="3A6CE342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33FD2AFD" w14:textId="12C35D2C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 wanted to return a book. I went to the _____ building and turned right when I reached the _____ door.</w:t>
            </w:r>
          </w:p>
        </w:tc>
      </w:tr>
      <w:tr w:rsidR="00621D33" w:rsidRPr="00AC315E" w14:paraId="22EACD8A" w14:textId="77777777" w:rsidTr="00621D33">
        <w:tc>
          <w:tcPr>
            <w:tcW w:w="1435" w:type="dxa"/>
            <w:vMerge/>
            <w:vAlign w:val="bottom"/>
          </w:tcPr>
          <w:p w14:paraId="1315824A" w14:textId="5B6D4E14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27910278" w14:textId="383378E2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0118791C" w14:textId="1128CFBC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 went to see a _____ house today. It had several _____ rooms and a normal kitchen.</w:t>
            </w:r>
          </w:p>
        </w:tc>
      </w:tr>
      <w:tr w:rsidR="00621D33" w:rsidRPr="00AC315E" w14:paraId="7C29CA69" w14:textId="77777777" w:rsidTr="00621D33">
        <w:tc>
          <w:tcPr>
            <w:tcW w:w="1435" w:type="dxa"/>
            <w:vMerge w:val="restart"/>
            <w:vAlign w:val="center"/>
          </w:tcPr>
          <w:p w14:paraId="24DBDA9D" w14:textId="31F28D31" w:rsidR="00621D33" w:rsidRPr="00AC315E" w:rsidRDefault="00621D33" w:rsidP="00A03A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828" w:type="dxa"/>
            <w:vMerge/>
            <w:vAlign w:val="bottom"/>
          </w:tcPr>
          <w:p w14:paraId="2888A325" w14:textId="213C36FC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1CE79AC9" w14:textId="501769D6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he _____ video games gave me a nightmare. The characters were fighting in a _____ way.</w:t>
            </w:r>
          </w:p>
        </w:tc>
      </w:tr>
      <w:tr w:rsidR="00621D33" w:rsidRPr="00AC315E" w14:paraId="75C2DC65" w14:textId="77777777" w:rsidTr="00621D33">
        <w:tc>
          <w:tcPr>
            <w:tcW w:w="1435" w:type="dxa"/>
            <w:vMerge/>
            <w:vAlign w:val="bottom"/>
          </w:tcPr>
          <w:p w14:paraId="6A472397" w14:textId="38818902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24811864" w14:textId="612BE0CB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07918C5F" w14:textId="3D1D71A5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t is so _____ that the _____ teacher only scolded me today, when many others were also fighting.</w:t>
            </w:r>
          </w:p>
        </w:tc>
      </w:tr>
      <w:tr w:rsidR="00621D33" w:rsidRPr="00AC315E" w14:paraId="2232ECF8" w14:textId="77777777" w:rsidTr="00621D33">
        <w:tc>
          <w:tcPr>
            <w:tcW w:w="1435" w:type="dxa"/>
            <w:vMerge/>
            <w:vAlign w:val="bottom"/>
          </w:tcPr>
          <w:p w14:paraId="4F8DFE42" w14:textId="78065B3A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463E26F1" w14:textId="2E93CC00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5968BD4C" w14:textId="2FAB4E7A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 felt _____ when I saw the news about the _____ car accident. Several people were injured!</w:t>
            </w:r>
          </w:p>
        </w:tc>
      </w:tr>
      <w:tr w:rsidR="00621D33" w:rsidRPr="00AC315E" w14:paraId="075AA65B" w14:textId="77777777" w:rsidTr="00621D33">
        <w:tc>
          <w:tcPr>
            <w:tcW w:w="1435" w:type="dxa"/>
            <w:vMerge/>
            <w:vAlign w:val="bottom"/>
          </w:tcPr>
          <w:p w14:paraId="16B9B033" w14:textId="0E13AE9D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57A55E33" w14:textId="4DB9F69D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7E1BB0CD" w14:textId="07575846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 failed again after many _____ attempts at the maths challenge. I felt so _____. </w:t>
            </w:r>
          </w:p>
        </w:tc>
      </w:tr>
      <w:tr w:rsidR="00621D33" w:rsidRPr="00AC315E" w14:paraId="630A55DA" w14:textId="77777777" w:rsidTr="00621D33">
        <w:tc>
          <w:tcPr>
            <w:tcW w:w="1435" w:type="dxa"/>
            <w:vMerge/>
            <w:vAlign w:val="bottom"/>
          </w:tcPr>
          <w:p w14:paraId="3BACAA87" w14:textId="3C28B0DE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0E5D0F12" w14:textId="5AEB2C91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2317CC6E" w14:textId="7281B99B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 had </w:t>
            </w:r>
            <w:proofErr w:type="spellStart"/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</w:t>
            </w:r>
            <w:proofErr w:type="spellEnd"/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_____ argument with my friend today. We could not agree. Their _____ words hurt my feelings. </w:t>
            </w:r>
          </w:p>
        </w:tc>
      </w:tr>
      <w:tr w:rsidR="00621D33" w:rsidRPr="00AC315E" w14:paraId="1092D1E8" w14:textId="77777777" w:rsidTr="00621D33">
        <w:tc>
          <w:tcPr>
            <w:tcW w:w="1435" w:type="dxa"/>
            <w:vMerge/>
            <w:vAlign w:val="bottom"/>
          </w:tcPr>
          <w:p w14:paraId="1E8C6763" w14:textId="4EBED511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22F05FB1" w14:textId="2337FF14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7A93BBA6" w14:textId="38573B70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 was _____ today after working nonstop for hours. I felt _____ when going through endless homework. </w:t>
            </w:r>
          </w:p>
        </w:tc>
      </w:tr>
      <w:tr w:rsidR="00621D33" w:rsidRPr="00AC315E" w14:paraId="01533D61" w14:textId="77777777" w:rsidTr="00621D33">
        <w:tc>
          <w:tcPr>
            <w:tcW w:w="1435" w:type="dxa"/>
            <w:vMerge/>
            <w:vAlign w:val="bottom"/>
          </w:tcPr>
          <w:p w14:paraId="6B8B7BD5" w14:textId="2FEAF618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01FB9084" w14:textId="3019E777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2AE3D446" w14:textId="1A9EF95C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Someone said that I look _____, and they fear hanging out with a _____ monster like me. </w:t>
            </w:r>
          </w:p>
        </w:tc>
      </w:tr>
      <w:tr w:rsidR="00621D33" w:rsidRPr="00AC315E" w14:paraId="01939691" w14:textId="77777777" w:rsidTr="00621D33">
        <w:tc>
          <w:tcPr>
            <w:tcW w:w="1435" w:type="dxa"/>
            <w:vMerge/>
            <w:vAlign w:val="bottom"/>
          </w:tcPr>
          <w:p w14:paraId="71666257" w14:textId="6124663A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3C991B6B" w14:textId="17F783F2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58BDB9F3" w14:textId="7ED64266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 fell down the stairs and injured myself. How _____! My legs are _____ now.</w:t>
            </w:r>
          </w:p>
        </w:tc>
      </w:tr>
      <w:tr w:rsidR="00621D33" w:rsidRPr="00AC315E" w14:paraId="57C7C3D7" w14:textId="77777777" w:rsidTr="00621D33">
        <w:tc>
          <w:tcPr>
            <w:tcW w:w="1435" w:type="dxa"/>
            <w:vMerge/>
            <w:vAlign w:val="bottom"/>
          </w:tcPr>
          <w:p w14:paraId="1603F2C0" w14:textId="6E7BC8F6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546E5230" w14:textId="6247F6E4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2753E011" w14:textId="69688912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his _____ place is giving me a headache. It is so _____ to hear these loud sounds.</w:t>
            </w:r>
          </w:p>
        </w:tc>
      </w:tr>
      <w:tr w:rsidR="00621D33" w:rsidRPr="00AC315E" w14:paraId="58A810F6" w14:textId="77777777" w:rsidTr="00621D33">
        <w:tc>
          <w:tcPr>
            <w:tcW w:w="1435" w:type="dxa"/>
            <w:vMerge/>
            <w:vAlign w:val="bottom"/>
          </w:tcPr>
          <w:p w14:paraId="25B0FCE1" w14:textId="31F1D2FD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3DDBA26C" w14:textId="6DBC9D07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2DF2DA29" w14:textId="0C5632D5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My plan today was ruined due to the _____ weather! The sky is dark and _____. </w:t>
            </w:r>
          </w:p>
        </w:tc>
      </w:tr>
      <w:tr w:rsidR="00621D33" w:rsidRPr="00AC315E" w14:paraId="7468D82E" w14:textId="77777777" w:rsidTr="00621D33">
        <w:tc>
          <w:tcPr>
            <w:tcW w:w="1435" w:type="dxa"/>
            <w:vMerge w:val="restart"/>
            <w:vAlign w:val="center"/>
          </w:tcPr>
          <w:p w14:paraId="4CEE43C5" w14:textId="57E104E5" w:rsidR="00621D33" w:rsidRPr="00AC315E" w:rsidRDefault="00621D33" w:rsidP="00A03A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828" w:type="dxa"/>
            <w:vMerge w:val="restart"/>
            <w:vAlign w:val="center"/>
          </w:tcPr>
          <w:p w14:paraId="6A7BC227" w14:textId="353FDD79" w:rsidR="00621D33" w:rsidRPr="00AC315E" w:rsidRDefault="00567FEA" w:rsidP="00A03A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wo</w:t>
            </w:r>
          </w:p>
        </w:tc>
        <w:tc>
          <w:tcPr>
            <w:tcW w:w="6663" w:type="dxa"/>
            <w:vAlign w:val="bottom"/>
          </w:tcPr>
          <w:p w14:paraId="28D4525F" w14:textId="66B7D822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On my birthday, my friends brought me so many _____ presents. I love them for being _____.</w:t>
            </w:r>
          </w:p>
        </w:tc>
      </w:tr>
      <w:tr w:rsidR="00621D33" w:rsidRPr="00AC315E" w14:paraId="3420D472" w14:textId="77777777" w:rsidTr="00621D33">
        <w:tc>
          <w:tcPr>
            <w:tcW w:w="1435" w:type="dxa"/>
            <w:vMerge/>
            <w:vAlign w:val="bottom"/>
          </w:tcPr>
          <w:p w14:paraId="753A5C76" w14:textId="4FFB4CF6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1C69FD9E" w14:textId="5B287ED9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293367C6" w14:textId="4083D771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 had a _____ picnic with my friends. It was a beautiful day, and we had a _____ time together. </w:t>
            </w:r>
          </w:p>
        </w:tc>
      </w:tr>
      <w:tr w:rsidR="00621D33" w:rsidRPr="00AC315E" w14:paraId="654B63A2" w14:textId="77777777" w:rsidTr="00621D33">
        <w:tc>
          <w:tcPr>
            <w:tcW w:w="1435" w:type="dxa"/>
            <w:vMerge/>
            <w:vAlign w:val="bottom"/>
          </w:tcPr>
          <w:p w14:paraId="6A82F81F" w14:textId="5297E703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1492BCC0" w14:textId="42B76A96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5C5FE119" w14:textId="19327318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y cat made this _____ purr sound that made my heart melt. I love living with this _____ pet.</w:t>
            </w:r>
          </w:p>
        </w:tc>
      </w:tr>
      <w:tr w:rsidR="00621D33" w:rsidRPr="00AC315E" w14:paraId="52D6AAB1" w14:textId="77777777" w:rsidTr="00621D33">
        <w:tc>
          <w:tcPr>
            <w:tcW w:w="1435" w:type="dxa"/>
            <w:vMerge/>
            <w:vAlign w:val="bottom"/>
          </w:tcPr>
          <w:p w14:paraId="183A18BE" w14:textId="31345962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0AB5A45F" w14:textId="56BA6D14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756F888E" w14:textId="0D2E3C98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 hope my _____ friends can come back to visit more often. We had a such a _____ time catching up today. </w:t>
            </w:r>
          </w:p>
        </w:tc>
      </w:tr>
      <w:tr w:rsidR="00621D33" w:rsidRPr="00AC315E" w14:paraId="2FB6C05C" w14:textId="77777777" w:rsidTr="00621D33">
        <w:tc>
          <w:tcPr>
            <w:tcW w:w="1435" w:type="dxa"/>
            <w:vMerge/>
            <w:vAlign w:val="bottom"/>
          </w:tcPr>
          <w:p w14:paraId="105F32ED" w14:textId="1B193504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47F81CBE" w14:textId="549C4080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14738B61" w14:textId="10DA8F47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t was _____ to meet a new classmate today. We had a _____ chat and hung out together. </w:t>
            </w:r>
          </w:p>
        </w:tc>
      </w:tr>
      <w:tr w:rsidR="00621D33" w:rsidRPr="00AC315E" w14:paraId="0026EDA7" w14:textId="77777777" w:rsidTr="00621D33">
        <w:tc>
          <w:tcPr>
            <w:tcW w:w="1435" w:type="dxa"/>
            <w:vMerge/>
            <w:vAlign w:val="bottom"/>
          </w:tcPr>
          <w:p w14:paraId="10FE6523" w14:textId="72E53A61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5188559F" w14:textId="5A6A0D59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764996B1" w14:textId="301EB4E7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y teacher said she enjoyed the _____ story I wrote for the writing class. She said it was _____.</w:t>
            </w:r>
          </w:p>
        </w:tc>
      </w:tr>
      <w:tr w:rsidR="00621D33" w:rsidRPr="00AC315E" w14:paraId="52283C8B" w14:textId="77777777" w:rsidTr="00621D33">
        <w:tc>
          <w:tcPr>
            <w:tcW w:w="1435" w:type="dxa"/>
            <w:vMerge/>
            <w:vAlign w:val="bottom"/>
          </w:tcPr>
          <w:p w14:paraId="7077E220" w14:textId="70DF248B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79B33FB5" w14:textId="5B826617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6CA0068D" w14:textId="16F171EA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 was very engaged with the _____ movie. I also enjoyed some _____ pizza while watching it.</w:t>
            </w:r>
          </w:p>
        </w:tc>
      </w:tr>
      <w:tr w:rsidR="00621D33" w:rsidRPr="00AC315E" w14:paraId="5B75DAD2" w14:textId="77777777" w:rsidTr="00621D33">
        <w:tc>
          <w:tcPr>
            <w:tcW w:w="1435" w:type="dxa"/>
            <w:vMerge/>
            <w:vAlign w:val="bottom"/>
          </w:tcPr>
          <w:p w14:paraId="6CA77AEF" w14:textId="5D69023E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4E9E3783" w14:textId="4091DC0A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26C4802C" w14:textId="4FC9D916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 feel _____ for helping my grandma. She thanked me for my _____ work.</w:t>
            </w:r>
          </w:p>
        </w:tc>
      </w:tr>
      <w:tr w:rsidR="00621D33" w:rsidRPr="00AC315E" w14:paraId="70F0C152" w14:textId="77777777" w:rsidTr="00621D33">
        <w:tc>
          <w:tcPr>
            <w:tcW w:w="1435" w:type="dxa"/>
            <w:vMerge/>
            <w:vAlign w:val="bottom"/>
          </w:tcPr>
          <w:p w14:paraId="53588507" w14:textId="5F3F532D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44EB8D11" w14:textId="4713DC13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1B8FA66F" w14:textId="7CAD8758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Finishing my work in time is _____. I will go to a _____ party tonight to celebrate.</w:t>
            </w:r>
          </w:p>
        </w:tc>
      </w:tr>
      <w:tr w:rsidR="00621D33" w:rsidRPr="00AC315E" w14:paraId="21DA0401" w14:textId="77777777" w:rsidTr="00621D33">
        <w:tc>
          <w:tcPr>
            <w:tcW w:w="1435" w:type="dxa"/>
            <w:vMerge/>
            <w:vAlign w:val="bottom"/>
          </w:tcPr>
          <w:p w14:paraId="5F354E30" w14:textId="5F49EB8D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74271EED" w14:textId="5598966A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1BDA5420" w14:textId="05209183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y family travelled together last week. We enjoyed the _____ mountains and the _____ sunrise.</w:t>
            </w:r>
          </w:p>
        </w:tc>
      </w:tr>
      <w:tr w:rsidR="00621D33" w:rsidRPr="00AC315E" w14:paraId="23838F9E" w14:textId="77777777" w:rsidTr="00621D33">
        <w:tc>
          <w:tcPr>
            <w:tcW w:w="1435" w:type="dxa"/>
            <w:vMerge w:val="restart"/>
            <w:vAlign w:val="center"/>
          </w:tcPr>
          <w:p w14:paraId="43D84C91" w14:textId="3D825920" w:rsidR="00621D33" w:rsidRPr="00AC315E" w:rsidRDefault="00621D33" w:rsidP="00A03A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828" w:type="dxa"/>
            <w:vMerge/>
            <w:vAlign w:val="bottom"/>
          </w:tcPr>
          <w:p w14:paraId="68EF0EF3" w14:textId="64E196B8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361D77A4" w14:textId="4EED1BB4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he cookbook says that "the next step is to place it into a _____ bowl. After you finish, wash the dish with _____ water."</w:t>
            </w:r>
          </w:p>
        </w:tc>
      </w:tr>
      <w:tr w:rsidR="00621D33" w:rsidRPr="00AC315E" w14:paraId="2FF16DCA" w14:textId="77777777" w:rsidTr="00621D33">
        <w:tc>
          <w:tcPr>
            <w:tcW w:w="1435" w:type="dxa"/>
            <w:vMerge/>
            <w:vAlign w:val="bottom"/>
          </w:tcPr>
          <w:p w14:paraId="09296D5A" w14:textId="1035E06A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756EF207" w14:textId="2C0264D7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3C47F792" w14:textId="270817A4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 saw a _____ post office on my way to the library. I walked straight and saw a _____ building on the right. </w:t>
            </w:r>
          </w:p>
        </w:tc>
      </w:tr>
      <w:tr w:rsidR="00621D33" w:rsidRPr="00AC315E" w14:paraId="1B02542C" w14:textId="77777777" w:rsidTr="00621D33">
        <w:tc>
          <w:tcPr>
            <w:tcW w:w="1435" w:type="dxa"/>
            <w:vMerge/>
            <w:vAlign w:val="bottom"/>
          </w:tcPr>
          <w:p w14:paraId="5C0D9860" w14:textId="3725EB81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47411869" w14:textId="3A0D9575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27524A8A" w14:textId="702DF985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The _____ button directed me to the next page. I then had to click the _____ box to confirm the booking. </w:t>
            </w:r>
          </w:p>
        </w:tc>
      </w:tr>
      <w:tr w:rsidR="00621D33" w:rsidRPr="00AC315E" w14:paraId="5A852535" w14:textId="77777777" w:rsidTr="00621D33">
        <w:tc>
          <w:tcPr>
            <w:tcW w:w="1435" w:type="dxa"/>
            <w:vMerge/>
            <w:vAlign w:val="bottom"/>
          </w:tcPr>
          <w:p w14:paraId="4363CCC3" w14:textId="712279B8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186ADEC1" w14:textId="287CFC10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56F0449D" w14:textId="6DCB5D0F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his machine has a _____ mark of the company name in the middle. There is also a _____ button on its cover.</w:t>
            </w:r>
          </w:p>
        </w:tc>
      </w:tr>
      <w:tr w:rsidR="00621D33" w:rsidRPr="00AC315E" w14:paraId="13A54505" w14:textId="77777777" w:rsidTr="00621D33">
        <w:tc>
          <w:tcPr>
            <w:tcW w:w="1435" w:type="dxa"/>
            <w:vMerge/>
            <w:vAlign w:val="bottom"/>
          </w:tcPr>
          <w:p w14:paraId="40F14ADB" w14:textId="0402B7BF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1D39C1FC" w14:textId="4EFDF496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4BD3B3CB" w14:textId="1DC5352C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 drove the normal way home, seeing the _____ things as usual. It was just a _____ day anyway.</w:t>
            </w:r>
          </w:p>
        </w:tc>
      </w:tr>
      <w:tr w:rsidR="00621D33" w:rsidRPr="00AC315E" w14:paraId="2CF56659" w14:textId="77777777" w:rsidTr="00621D33">
        <w:tc>
          <w:tcPr>
            <w:tcW w:w="1435" w:type="dxa"/>
            <w:vMerge/>
            <w:vAlign w:val="bottom"/>
          </w:tcPr>
          <w:p w14:paraId="4655953A" w14:textId="6B8321B1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053D9E53" w14:textId="519C54F0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27EF935F" w14:textId="5C569F74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n the morning, I go to school by hopping on a _____ bus. I always carry my _____ bag with me.</w:t>
            </w:r>
          </w:p>
        </w:tc>
      </w:tr>
      <w:tr w:rsidR="00621D33" w:rsidRPr="00AC315E" w14:paraId="5EF8BC57" w14:textId="77777777" w:rsidTr="00621D33">
        <w:tc>
          <w:tcPr>
            <w:tcW w:w="1435" w:type="dxa"/>
            <w:vMerge/>
            <w:vAlign w:val="bottom"/>
          </w:tcPr>
          <w:p w14:paraId="5D643F12" w14:textId="5C302537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7F38DD0B" w14:textId="20B78ED0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4384F6B1" w14:textId="448DE4B4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 am at the train station. The ticket says that I should wait at the _____ platform and be ready to get on the _____ train.</w:t>
            </w:r>
          </w:p>
        </w:tc>
      </w:tr>
      <w:tr w:rsidR="00621D33" w:rsidRPr="00AC315E" w14:paraId="338CAC35" w14:textId="77777777" w:rsidTr="00621D33">
        <w:tc>
          <w:tcPr>
            <w:tcW w:w="1435" w:type="dxa"/>
            <w:vMerge/>
            <w:vAlign w:val="bottom"/>
          </w:tcPr>
          <w:p w14:paraId="075E3FDC" w14:textId="6A736479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0C282695" w14:textId="1FD48275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7B5CD60D" w14:textId="2D1163EC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 boiled water with the _____ kettle today by putting some water into it. I switched it off after the _____ light flashed.</w:t>
            </w:r>
          </w:p>
        </w:tc>
      </w:tr>
      <w:tr w:rsidR="00621D33" w:rsidRPr="00AC315E" w14:paraId="71BB258F" w14:textId="77777777" w:rsidTr="00621D33">
        <w:tc>
          <w:tcPr>
            <w:tcW w:w="1435" w:type="dxa"/>
            <w:vMerge/>
            <w:vAlign w:val="bottom"/>
          </w:tcPr>
          <w:p w14:paraId="36B72DEB" w14:textId="1B5DBFB1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05755550" w14:textId="77A19297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015695BD" w14:textId="202CA1A2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 went to return a book. I opened the _____ door and put the book on the _____ bookcase.</w:t>
            </w:r>
          </w:p>
        </w:tc>
      </w:tr>
      <w:tr w:rsidR="00621D33" w:rsidRPr="00AC315E" w14:paraId="497F8364" w14:textId="77777777" w:rsidTr="00621D33">
        <w:tc>
          <w:tcPr>
            <w:tcW w:w="1435" w:type="dxa"/>
            <w:vMerge/>
            <w:vAlign w:val="bottom"/>
          </w:tcPr>
          <w:p w14:paraId="339CDE1B" w14:textId="3034CB08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23F7F6CD" w14:textId="4E026240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7AC3ED9C" w14:textId="5D997EA7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 do not know who lives in this _____ house. There is a _____ balcony facing the street.</w:t>
            </w:r>
          </w:p>
        </w:tc>
      </w:tr>
      <w:tr w:rsidR="00621D33" w:rsidRPr="00AC315E" w14:paraId="3AF19653" w14:textId="77777777" w:rsidTr="00621D33">
        <w:tc>
          <w:tcPr>
            <w:tcW w:w="1435" w:type="dxa"/>
            <w:vMerge w:val="restart"/>
            <w:vAlign w:val="center"/>
          </w:tcPr>
          <w:p w14:paraId="01769BAA" w14:textId="0A1979EF" w:rsidR="00621D33" w:rsidRPr="00AC315E" w:rsidRDefault="00621D33" w:rsidP="00A03A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BE067C6" w14:textId="3E3E7929" w:rsidR="00621D33" w:rsidRPr="00AC315E" w:rsidRDefault="00621D33" w:rsidP="00A03A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828" w:type="dxa"/>
            <w:vMerge/>
            <w:vAlign w:val="bottom"/>
          </w:tcPr>
          <w:p w14:paraId="341D293D" w14:textId="75AD6138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5DC3C88C" w14:textId="4CB07F59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 hate these kinds of _____ video games. The _____ scene still makes me shiver. </w:t>
            </w:r>
          </w:p>
        </w:tc>
      </w:tr>
      <w:tr w:rsidR="00621D33" w:rsidRPr="00AC315E" w14:paraId="00ABA8CC" w14:textId="77777777" w:rsidTr="00621D33">
        <w:tc>
          <w:tcPr>
            <w:tcW w:w="1435" w:type="dxa"/>
            <w:vMerge/>
            <w:vAlign w:val="bottom"/>
          </w:tcPr>
          <w:p w14:paraId="6120C478" w14:textId="4D4C8524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33C73CB9" w14:textId="1B3142A7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7D715A8C" w14:textId="42E7BDE9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he _____ principal only scolded me when others were also fighting. I cannot stand this at all. This is so _____.</w:t>
            </w:r>
          </w:p>
        </w:tc>
      </w:tr>
      <w:tr w:rsidR="00621D33" w:rsidRPr="00AC315E" w14:paraId="251BF109" w14:textId="77777777" w:rsidTr="00621D33">
        <w:tc>
          <w:tcPr>
            <w:tcW w:w="1435" w:type="dxa"/>
            <w:vMerge/>
            <w:vAlign w:val="bottom"/>
          </w:tcPr>
          <w:p w14:paraId="54773801" w14:textId="53905F58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16DABEFB" w14:textId="3B57A745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60DD4E91" w14:textId="041F0875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This accident has caused _____ damage to the cars. It has also resulted in _____ injuries to several people. </w:t>
            </w:r>
          </w:p>
        </w:tc>
      </w:tr>
      <w:tr w:rsidR="00621D33" w:rsidRPr="00AC315E" w14:paraId="4779BE53" w14:textId="77777777" w:rsidTr="00621D33">
        <w:tc>
          <w:tcPr>
            <w:tcW w:w="1435" w:type="dxa"/>
            <w:vMerge/>
            <w:vAlign w:val="bottom"/>
          </w:tcPr>
          <w:p w14:paraId="3BFAB060" w14:textId="533F2052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3CE5BE38" w14:textId="24769838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54BF3C50" w14:textId="44577400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 failed at my maths exam again. Am I really _____ at maths? Maybe I am just stupid and _____ at everything.</w:t>
            </w:r>
          </w:p>
        </w:tc>
      </w:tr>
      <w:tr w:rsidR="00621D33" w:rsidRPr="00AC315E" w14:paraId="09B1AD9F" w14:textId="77777777" w:rsidTr="00621D33">
        <w:tc>
          <w:tcPr>
            <w:tcW w:w="1435" w:type="dxa"/>
            <w:vMerge/>
            <w:vAlign w:val="bottom"/>
          </w:tcPr>
          <w:p w14:paraId="24875A42" w14:textId="2A52B5F7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3ED4D05C" w14:textId="4DD10475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054A2D1F" w14:textId="2D240387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 fought with my friend today. I feel so _____ and I hope to not have a _____ fight like this again.</w:t>
            </w:r>
          </w:p>
        </w:tc>
      </w:tr>
      <w:tr w:rsidR="00621D33" w:rsidRPr="00AC315E" w14:paraId="77BB1511" w14:textId="77777777" w:rsidTr="00621D33">
        <w:tc>
          <w:tcPr>
            <w:tcW w:w="1435" w:type="dxa"/>
            <w:vMerge/>
            <w:vAlign w:val="bottom"/>
          </w:tcPr>
          <w:p w14:paraId="005E5873" w14:textId="68A149B8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1509D44C" w14:textId="3DA1599B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35221637" w14:textId="5CFFC90A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The _____ deadline for my homework is just a few days from now. I am so _____ and unprepared. </w:t>
            </w:r>
          </w:p>
        </w:tc>
      </w:tr>
      <w:tr w:rsidR="00621D33" w:rsidRPr="00AC315E" w14:paraId="0468047B" w14:textId="77777777" w:rsidTr="00621D33">
        <w:tc>
          <w:tcPr>
            <w:tcW w:w="1435" w:type="dxa"/>
            <w:vMerge/>
            <w:vAlign w:val="bottom"/>
          </w:tcPr>
          <w:p w14:paraId="5F242C41" w14:textId="2074BA23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6C52C35A" w14:textId="5195818B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3E1D4836" w14:textId="2BE3462D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eing judged by my _____ appearance makes me sad. I cannot choose how I look, even if it is _____.</w:t>
            </w:r>
          </w:p>
        </w:tc>
      </w:tr>
      <w:tr w:rsidR="00621D33" w:rsidRPr="00AC315E" w14:paraId="34B03C89" w14:textId="77777777" w:rsidTr="00621D33">
        <w:tc>
          <w:tcPr>
            <w:tcW w:w="1435" w:type="dxa"/>
            <w:vMerge/>
            <w:vAlign w:val="bottom"/>
          </w:tcPr>
          <w:p w14:paraId="25809364" w14:textId="146F7A98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371A4485" w14:textId="6725403B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05C3696D" w14:textId="1D187E31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 fell down the stairs and my legs are _____. I should be more careful next time to avoid this _____ accident.</w:t>
            </w:r>
          </w:p>
        </w:tc>
      </w:tr>
      <w:tr w:rsidR="00621D33" w:rsidRPr="00AC315E" w14:paraId="35ED3020" w14:textId="77777777" w:rsidTr="00621D33">
        <w:tc>
          <w:tcPr>
            <w:tcW w:w="1435" w:type="dxa"/>
            <w:vMerge/>
            <w:vAlign w:val="bottom"/>
          </w:tcPr>
          <w:p w14:paraId="680F279D" w14:textId="70BB8ED8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3F4F018A" w14:textId="316CEAE1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54FAD5E9" w14:textId="609BA7F5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 want to leave this _____ place at once. It is unbearable. Every second here makes me more _____.</w:t>
            </w:r>
          </w:p>
        </w:tc>
      </w:tr>
      <w:tr w:rsidR="00621D33" w:rsidRPr="00AC315E" w14:paraId="31A76FA9" w14:textId="77777777" w:rsidTr="00621D33">
        <w:tc>
          <w:tcPr>
            <w:tcW w:w="1435" w:type="dxa"/>
            <w:vMerge/>
            <w:vAlign w:val="bottom"/>
          </w:tcPr>
          <w:p w14:paraId="675C055A" w14:textId="2930000F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  <w:vMerge/>
            <w:vAlign w:val="bottom"/>
          </w:tcPr>
          <w:p w14:paraId="106FD585" w14:textId="7F3BBBCD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63" w:type="dxa"/>
            <w:vAlign w:val="bottom"/>
          </w:tcPr>
          <w:p w14:paraId="2D5F074A" w14:textId="21432068" w:rsidR="00621D33" w:rsidRPr="00AC315E" w:rsidRDefault="00621D33" w:rsidP="00A03A3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My mood is ruined by the _____ weather. I have lost motivation to work. I hope the _____ weather will be over soon. </w:t>
            </w:r>
          </w:p>
        </w:tc>
      </w:tr>
    </w:tbl>
    <w:p w14:paraId="3490CA7C" w14:textId="77777777" w:rsidR="00E7419D" w:rsidRPr="00AC315E" w:rsidRDefault="00E7419D" w:rsidP="00A03A37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38B7F985" w14:textId="6DF46919" w:rsidR="1387B066" w:rsidRPr="00AC315E" w:rsidRDefault="1387B066" w:rsidP="00A03A37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AFA2C3E" w14:textId="5AA8229D" w:rsidR="1387B066" w:rsidRPr="00AC315E" w:rsidRDefault="00D241EC" w:rsidP="00A03A3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AC315E">
        <w:rPr>
          <w:rFonts w:ascii="Times New Roman" w:hAnsi="Times New Roman" w:cs="Times New Roman"/>
          <w:b/>
          <w:bCs/>
          <w:sz w:val="22"/>
          <w:szCs w:val="22"/>
          <w:lang w:val="en-GB"/>
        </w:rPr>
        <w:t>Norming and Validation of Stimuli</w:t>
      </w:r>
    </w:p>
    <w:p w14:paraId="110B639E" w14:textId="4DEF8CF3" w:rsidR="1387B066" w:rsidRPr="00AC315E" w:rsidRDefault="1387B066" w:rsidP="00A03A37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57096AE4" w14:textId="5F446220" w:rsidR="00FF5354" w:rsidRPr="00AC315E" w:rsidRDefault="000367D1" w:rsidP="00A03A37">
      <w:pPr>
        <w:spacing w:line="36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Prior to data collection, the valence of the stimuli was </w:t>
      </w:r>
      <w:r w:rsidR="00A50427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estimated using a </w:t>
      </w:r>
      <w:r w:rsidR="00A50427" w:rsidRPr="00AC315E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>Bidirectional Encoder Representations from Transformers</w:t>
      </w:r>
      <w:r w:rsidR="00A50427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 </w:t>
      </w:r>
      <w:r w:rsidR="00A50427" w:rsidRPr="00AC315E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>(BERT)</w:t>
      </w:r>
      <w:r w:rsidR="00A50427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model</w:t>
      </w:r>
      <w:r w:rsidR="009B3109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, a transformer-based machine learning technique for natural language processing (Devlin et al., 201</w:t>
      </w:r>
      <w:r w:rsidR="00FF3BEF">
        <w:rPr>
          <w:rFonts w:ascii="Times New Roman" w:hAnsi="Times New Roman" w:cs="Times New Roman"/>
          <w:bCs/>
          <w:sz w:val="22"/>
          <w:szCs w:val="22"/>
          <w:lang w:val="en-GB"/>
        </w:rPr>
        <w:t>9</w:t>
      </w:r>
      <w:r w:rsidR="009B3109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). </w:t>
      </w:r>
      <w:r w:rsidR="008F20C1" w:rsidRPr="00AC315E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 xml:space="preserve">BERT </w:t>
      </w:r>
      <w:r w:rsidR="008F20C1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considers the context for each occurrence of a given word to generate word embedding representations for each word. For this validation of stimuli, we directly applied the model </w:t>
      </w:r>
      <w:r w:rsidR="008F20C1" w:rsidRPr="00AC315E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>“</w:t>
      </w:r>
      <w:proofErr w:type="spellStart"/>
      <w:r w:rsidR="008F20C1" w:rsidRPr="00AC315E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>nlptown</w:t>
      </w:r>
      <w:proofErr w:type="spellEnd"/>
      <w:r w:rsidR="008F20C1" w:rsidRPr="00AC315E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>/</w:t>
      </w:r>
      <w:proofErr w:type="spellStart"/>
      <w:r w:rsidR="008F20C1" w:rsidRPr="00AC315E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>bert</w:t>
      </w:r>
      <w:proofErr w:type="spellEnd"/>
      <w:r w:rsidR="008F20C1" w:rsidRPr="00AC315E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 xml:space="preserve">-base-multilingual-uncased-sentiment” </w:t>
      </w:r>
      <w:r w:rsidR="008F20C1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from Hugging Face, which was pretrained on product reviews and fine-tuned for sentiment analysis. The output of the model was one of five sentiment classes, from negative to positive. To get a more</w:t>
      </w:r>
      <w:r w:rsidR="00D4197E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</w:t>
      </w:r>
      <w:r w:rsidR="008F20C1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nuanced sentiment score, we used the </w:t>
      </w:r>
      <w:proofErr w:type="spellStart"/>
      <w:r w:rsidR="008F20C1" w:rsidRPr="003C233D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>softmax</w:t>
      </w:r>
      <w:proofErr w:type="spellEnd"/>
      <w:r w:rsidR="008F20C1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function to obtain the probability of all five</w:t>
      </w:r>
      <w:r w:rsidR="00D4197E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</w:t>
      </w:r>
      <w:r w:rsidR="008F20C1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sentiment classes by exponentiating the model’s output logits and normalizing them so that</w:t>
      </w:r>
      <w:r w:rsidR="00D4197E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</w:t>
      </w:r>
      <w:r w:rsidR="008F20C1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they summed up to 1. From the resulting matrix, we assigned a weight to each sentiment class</w:t>
      </w:r>
      <w:r w:rsidR="00D4197E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</w:t>
      </w:r>
      <w:r w:rsidR="008F20C1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to obtain the resulting sentiment score for each story. The score was a scalar value that ranges</w:t>
      </w:r>
      <w:r w:rsidR="00D4197E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</w:t>
      </w:r>
      <w:r w:rsidR="008F20C1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from</w:t>
      </w:r>
      <w:r w:rsidR="002721D4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-</w:t>
      </w:r>
      <w:r w:rsidR="008F20C1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1 (very negative) to 1 (very positive). T</w:t>
      </w:r>
      <w:r w:rsidR="0000535B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he </w:t>
      </w:r>
      <w:r w:rsidR="00161C39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mean </w:t>
      </w:r>
      <w:r w:rsidR="0000535B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estimated sentiment was </w:t>
      </w:r>
      <w:r w:rsidR="00667EA7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-0.41 </w:t>
      </w:r>
      <w:r w:rsidR="00161C39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(</w:t>
      </w:r>
      <w:r w:rsidR="00161C39" w:rsidRPr="00AC315E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>SD</w:t>
      </w:r>
      <w:r w:rsidR="00161C39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= 0.43) </w:t>
      </w:r>
      <w:r w:rsidR="00667EA7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for the narratives in the negative context, </w:t>
      </w:r>
      <w:r w:rsidR="00882228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-0.12 (</w:t>
      </w:r>
      <w:r w:rsidR="00882228" w:rsidRPr="00AC315E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>SD</w:t>
      </w:r>
      <w:r w:rsidR="00882228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= 0.40) in the neutral context, and</w:t>
      </w:r>
      <w:r w:rsidR="004742A5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0.77 (</w:t>
      </w:r>
      <w:r w:rsidR="004742A5" w:rsidRPr="00AC315E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 xml:space="preserve">SD </w:t>
      </w:r>
      <w:r w:rsidR="004742A5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= 0.13) in the positive context. </w:t>
      </w:r>
      <w:r w:rsidR="00A076EF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Note that while </w:t>
      </w:r>
      <w:r w:rsidR="00211399" w:rsidRPr="00D13B14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>BERT</w:t>
      </w:r>
      <w:r w:rsidR="00211399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</w:t>
      </w:r>
      <w:r w:rsidR="002E0205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took</w:t>
      </w:r>
      <w:r w:rsidR="00211399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into account the context to determine sentiment, </w:t>
      </w:r>
      <w:r w:rsidR="002E0205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it was</w:t>
      </w:r>
      <w:r w:rsidR="00211399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not foolproof and</w:t>
      </w:r>
      <w:r w:rsidR="002E0205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could </w:t>
      </w:r>
      <w:r w:rsidR="00BC0672" w:rsidRPr="00AC315E">
        <w:rPr>
          <w:rFonts w:ascii="Times New Roman" w:hAnsi="Times New Roman" w:cs="Times New Roman"/>
          <w:bCs/>
          <w:sz w:val="22"/>
          <w:szCs w:val="22"/>
          <w:lang w:val="en-GB"/>
        </w:rPr>
        <w:lastRenderedPageBreak/>
        <w:t xml:space="preserve">make </w:t>
      </w:r>
      <w:r w:rsidR="002928EB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wrong predictions</w:t>
      </w:r>
      <w:r w:rsidR="002E0205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. </w:t>
      </w:r>
      <w:r w:rsidR="00796EBE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For example, the </w:t>
      </w:r>
      <w:r w:rsidR="002E27F6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context about a fight with my friend was rated as 0.70 (very positive) by </w:t>
      </w:r>
      <w:r w:rsidR="002E27F6" w:rsidRPr="003C233D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>BERT</w:t>
      </w:r>
      <w:r w:rsidR="002E27F6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, which </w:t>
      </w:r>
      <w:r w:rsidR="000B4591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deviated from </w:t>
      </w:r>
      <w:r w:rsidR="003B1A69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its intended message.</w:t>
      </w:r>
      <w:r w:rsidR="002E27F6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</w:t>
      </w:r>
      <w:r w:rsidR="002928EB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Nevertheless, one-way ANOVA showed that the three conditions were significantly different in their sentiment scores</w:t>
      </w:r>
      <w:r w:rsidR="00DC1AD6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, </w:t>
      </w:r>
      <w:r w:rsidR="00DC1AD6" w:rsidRPr="00970BEC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>F</w:t>
      </w:r>
      <w:r w:rsidR="00DC1AD6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(2, </w:t>
      </w:r>
      <w:r w:rsidR="00970BEC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57) = 62.34, </w:t>
      </w:r>
      <w:r w:rsidR="00970BEC" w:rsidRPr="00970BEC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>p</w:t>
      </w:r>
      <w:r w:rsidR="00970BEC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&lt; .001</w:t>
      </w:r>
      <w:r w:rsidR="002928EB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.  </w:t>
      </w:r>
    </w:p>
    <w:p w14:paraId="5043CC22" w14:textId="77777777" w:rsidR="009B3109" w:rsidRPr="00AC315E" w:rsidRDefault="009B3109" w:rsidP="00A03A37">
      <w:pPr>
        <w:spacing w:line="36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</w:p>
    <w:p w14:paraId="41E11D9B" w14:textId="0BC671D3" w:rsidR="000367D1" w:rsidRPr="00AC315E" w:rsidRDefault="000367D1" w:rsidP="00A03A37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To ascertain that the stimuli achieved their intended valence effects, after data collection </w:t>
      </w:r>
      <w:r w:rsidR="00C069A7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was</w:t>
      </w:r>
      <w:r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completed, we conducted a post hoc analysis of the valence of the stimuli. </w:t>
      </w:r>
      <w:r w:rsidR="00D0377B" w:rsidRPr="00AC315E">
        <w:rPr>
          <w:rFonts w:ascii="Times New Roman" w:hAnsi="Times New Roman" w:cs="Times New Roman"/>
          <w:sz w:val="22"/>
          <w:szCs w:val="22"/>
          <w:lang w:val="en-GB"/>
        </w:rPr>
        <w:t>T</w:t>
      </w:r>
      <w:r w:rsidRPr="00AC315E">
        <w:rPr>
          <w:rFonts w:ascii="Times New Roman" w:hAnsi="Times New Roman" w:cs="Times New Roman"/>
          <w:sz w:val="22"/>
          <w:szCs w:val="22"/>
          <w:lang w:val="en-GB"/>
        </w:rPr>
        <w:t xml:space="preserve">he independent variable was the pre-determined valence of the narrative context. The dependent variables were the participants judgment of </w:t>
      </w:r>
      <w:r w:rsidR="00D0377B" w:rsidRPr="00AC315E">
        <w:rPr>
          <w:rFonts w:ascii="Times New Roman" w:hAnsi="Times New Roman" w:cs="Times New Roman"/>
          <w:sz w:val="22"/>
          <w:szCs w:val="22"/>
          <w:lang w:val="en-GB"/>
        </w:rPr>
        <w:t xml:space="preserve">the valence </w:t>
      </w:r>
      <w:r w:rsidRPr="00AC315E">
        <w:rPr>
          <w:rFonts w:ascii="Times New Roman" w:hAnsi="Times New Roman" w:cs="Times New Roman"/>
          <w:sz w:val="22"/>
          <w:szCs w:val="22"/>
          <w:lang w:val="en-GB"/>
        </w:rPr>
        <w:t xml:space="preserve">those narratives. </w:t>
      </w:r>
      <w:r w:rsidRPr="00AC315E">
        <w:rPr>
          <w:rFonts w:ascii="Times New Roman" w:hAnsi="Times New Roman" w:cs="Times New Roman"/>
          <w:bCs/>
          <w:sz w:val="22"/>
          <w:szCs w:val="22"/>
          <w:lang w:val="en-GB"/>
        </w:rPr>
        <w:t>T</w:t>
      </w:r>
      <w:r w:rsidRPr="00AC315E">
        <w:rPr>
          <w:rFonts w:ascii="Times New Roman" w:hAnsi="Times New Roman" w:cs="Times New Roman"/>
          <w:sz w:val="22"/>
          <w:szCs w:val="22"/>
          <w:lang w:val="en-GB"/>
        </w:rPr>
        <w:t>he same inclusion criteria apply for the validation study participants, who all reported to be native English speakers based in the UK area, have normal or corrected-to-normal vision, and no history of dyslexia or other language difficulties. They all provided consent before taking part.</w:t>
      </w:r>
    </w:p>
    <w:p w14:paraId="74398B16" w14:textId="77777777" w:rsidR="000367D1" w:rsidRPr="00AC315E" w:rsidRDefault="000367D1" w:rsidP="00A03A37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B1691D2" w14:textId="03BAC7E5" w:rsidR="006C598D" w:rsidRPr="00AC315E" w:rsidRDefault="006C598D" w:rsidP="00A03A37">
      <w:pPr>
        <w:spacing w:line="360" w:lineRule="auto"/>
        <w:rPr>
          <w:rFonts w:ascii="Times New Roman" w:hAnsi="Times New Roman" w:cs="Times New Roman"/>
          <w:b/>
          <w:i/>
          <w:iCs/>
          <w:sz w:val="22"/>
          <w:szCs w:val="22"/>
          <w:lang w:val="en-GB"/>
        </w:rPr>
      </w:pPr>
      <w:r w:rsidRPr="00AC315E">
        <w:rPr>
          <w:rFonts w:ascii="Times New Roman" w:hAnsi="Times New Roman" w:cs="Times New Roman"/>
          <w:b/>
          <w:i/>
          <w:iCs/>
          <w:sz w:val="22"/>
          <w:szCs w:val="22"/>
          <w:lang w:val="en-GB"/>
        </w:rPr>
        <w:t>Valence Categorisation</w:t>
      </w:r>
    </w:p>
    <w:p w14:paraId="51905C58" w14:textId="02FD4F9D" w:rsidR="000367D1" w:rsidRPr="00AC315E" w:rsidRDefault="000367D1" w:rsidP="00A03A37">
      <w:pPr>
        <w:spacing w:line="36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AC315E">
        <w:rPr>
          <w:rFonts w:ascii="Times New Roman" w:hAnsi="Times New Roman" w:cs="Times New Roman"/>
          <w:bCs/>
          <w:sz w:val="22"/>
          <w:szCs w:val="22"/>
          <w:lang w:val="en-GB"/>
        </w:rPr>
        <w:t>Twenty participants (</w:t>
      </w:r>
      <w:r w:rsidRPr="00AC315E">
        <w:rPr>
          <w:rFonts w:ascii="Times New Roman" w:hAnsi="Times New Roman" w:cs="Times New Roman"/>
          <w:sz w:val="22"/>
          <w:szCs w:val="22"/>
          <w:lang w:val="en-GB"/>
        </w:rPr>
        <w:t>18 Females, 2 Males,</w:t>
      </w:r>
      <w:r w:rsidRPr="00AC315E">
        <w:rPr>
          <w:rFonts w:ascii="Times New Roman" w:hAnsi="Times New Roman" w:cs="Times New Roman"/>
          <w:i/>
          <w:sz w:val="22"/>
          <w:szCs w:val="22"/>
          <w:lang w:val="en-GB"/>
        </w:rPr>
        <w:t xml:space="preserve"> M</w:t>
      </w:r>
      <w:r w:rsidRPr="00AC315E">
        <w:rPr>
          <w:rFonts w:ascii="Times New Roman" w:hAnsi="Times New Roman" w:cs="Times New Roman"/>
          <w:i/>
          <w:sz w:val="22"/>
          <w:szCs w:val="22"/>
          <w:vertAlign w:val="subscript"/>
          <w:lang w:val="en-GB"/>
        </w:rPr>
        <w:t>age</w:t>
      </w:r>
      <w:r w:rsidRPr="00AC315E">
        <w:rPr>
          <w:rFonts w:ascii="Times New Roman" w:hAnsi="Times New Roman" w:cs="Times New Roman"/>
          <w:sz w:val="22"/>
          <w:szCs w:val="22"/>
          <w:lang w:val="en-GB"/>
        </w:rPr>
        <w:t xml:space="preserve"> = 18.39, </w:t>
      </w:r>
      <w:r w:rsidRPr="00AC315E">
        <w:rPr>
          <w:rFonts w:ascii="Times New Roman" w:hAnsi="Times New Roman" w:cs="Times New Roman"/>
          <w:i/>
          <w:sz w:val="22"/>
          <w:szCs w:val="22"/>
          <w:lang w:val="en-GB"/>
        </w:rPr>
        <w:t>SD</w:t>
      </w:r>
      <w:r w:rsidRPr="00AC315E">
        <w:rPr>
          <w:rFonts w:ascii="Times New Roman" w:hAnsi="Times New Roman" w:cs="Times New Roman"/>
          <w:i/>
          <w:sz w:val="22"/>
          <w:szCs w:val="22"/>
          <w:vertAlign w:val="subscript"/>
          <w:lang w:val="en-GB"/>
        </w:rPr>
        <w:t>age</w:t>
      </w:r>
      <w:r w:rsidRPr="00AC315E">
        <w:rPr>
          <w:rFonts w:ascii="Times New Roman" w:hAnsi="Times New Roman" w:cs="Times New Roman"/>
          <w:sz w:val="22"/>
          <w:szCs w:val="22"/>
          <w:vertAlign w:val="subscript"/>
          <w:lang w:val="en-GB"/>
        </w:rPr>
        <w:t xml:space="preserve"> </w:t>
      </w:r>
      <w:r w:rsidRPr="00AC315E">
        <w:rPr>
          <w:rFonts w:ascii="Times New Roman" w:hAnsi="Times New Roman" w:cs="Times New Roman"/>
          <w:sz w:val="22"/>
          <w:szCs w:val="22"/>
          <w:lang w:val="en-GB"/>
        </w:rPr>
        <w:t xml:space="preserve">= </w:t>
      </w:r>
      <w:r w:rsidR="00412383" w:rsidRPr="00AC315E">
        <w:rPr>
          <w:rFonts w:ascii="Times New Roman" w:hAnsi="Times New Roman" w:cs="Times New Roman"/>
          <w:sz w:val="22"/>
          <w:szCs w:val="22"/>
          <w:lang w:val="en-GB"/>
        </w:rPr>
        <w:t>0.56</w:t>
      </w:r>
      <w:r w:rsidRPr="00AC315E">
        <w:rPr>
          <w:rFonts w:ascii="Times New Roman" w:hAnsi="Times New Roman" w:cs="Times New Roman"/>
          <w:sz w:val="22"/>
          <w:szCs w:val="22"/>
          <w:lang w:val="en-GB"/>
        </w:rPr>
        <w:t xml:space="preserve">, range = </w:t>
      </w:r>
      <w:r w:rsidR="00533C32" w:rsidRPr="00AC315E">
        <w:rPr>
          <w:rFonts w:ascii="Times New Roman" w:hAnsi="Times New Roman" w:cs="Times New Roman"/>
          <w:sz w:val="22"/>
          <w:szCs w:val="22"/>
          <w:lang w:val="en-GB"/>
        </w:rPr>
        <w:t>1</w:t>
      </w:r>
      <w:r w:rsidR="00412383" w:rsidRPr="00AC315E">
        <w:rPr>
          <w:rFonts w:ascii="Times New Roman" w:hAnsi="Times New Roman" w:cs="Times New Roman"/>
          <w:sz w:val="22"/>
          <w:szCs w:val="22"/>
          <w:lang w:val="en-GB"/>
        </w:rPr>
        <w:t>8-19</w:t>
      </w:r>
      <w:r w:rsidRPr="00AC315E">
        <w:rPr>
          <w:rFonts w:ascii="Times New Roman" w:hAnsi="Times New Roman" w:cs="Times New Roman"/>
          <w:sz w:val="22"/>
          <w:szCs w:val="22"/>
          <w:lang w:val="en-GB"/>
        </w:rPr>
        <w:t xml:space="preserve">) </w:t>
      </w:r>
      <w:r w:rsidRPr="00AC315E">
        <w:rPr>
          <w:rFonts w:ascii="Times New Roman" w:hAnsi="Times New Roman" w:cs="Times New Roman"/>
          <w:bCs/>
          <w:sz w:val="22"/>
          <w:szCs w:val="22"/>
          <w:lang w:val="en-GB"/>
        </w:rPr>
        <w:t>read through the 60 narratives (</w:t>
      </w:r>
      <w:r w:rsidR="00CC022C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as in Section 3 above</w:t>
      </w:r>
      <w:r w:rsidRPr="00AC315E">
        <w:rPr>
          <w:rFonts w:ascii="Times New Roman" w:hAnsi="Times New Roman" w:cs="Times New Roman"/>
          <w:bCs/>
          <w:sz w:val="22"/>
          <w:szCs w:val="22"/>
          <w:lang w:val="en-GB"/>
        </w:rPr>
        <w:t>) one at a time</w:t>
      </w:r>
      <w:r w:rsidR="00B54BC8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. They </w:t>
      </w:r>
      <w:r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completed a valence categorisation task after reading each narrative to sort each narrative into either the “positive”, “neutral”, or “negative” valence category. Overall, the mean agreement rate (participants sorting a narrative into the pre-determined category) </w:t>
      </w:r>
      <w:r w:rsidR="00473153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was</w:t>
      </w:r>
      <w:r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96.75% (</w:t>
      </w:r>
      <w:r w:rsidRPr="00AC315E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>SD</w:t>
      </w:r>
      <w:r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= 17.7%). No item </w:t>
      </w:r>
      <w:r w:rsidR="00473153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had</w:t>
      </w:r>
      <w:r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an agreement rate of less than 80%.</w:t>
      </w:r>
    </w:p>
    <w:p w14:paraId="2A338EB0" w14:textId="77777777" w:rsidR="000367D1" w:rsidRPr="00AC315E" w:rsidRDefault="000367D1" w:rsidP="00A03A37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6F5ACF0" w14:textId="1B4C5A07" w:rsidR="000367D1" w:rsidRPr="00AC315E" w:rsidRDefault="006C598D" w:rsidP="00A03A37">
      <w:pPr>
        <w:spacing w:line="360" w:lineRule="auto"/>
        <w:rPr>
          <w:rFonts w:ascii="Times New Roman" w:hAnsi="Times New Roman" w:cs="Times New Roman"/>
          <w:b/>
          <w:i/>
          <w:iCs/>
          <w:sz w:val="22"/>
          <w:szCs w:val="22"/>
          <w:lang w:val="en-GB"/>
        </w:rPr>
      </w:pPr>
      <w:r w:rsidRPr="00AC315E">
        <w:rPr>
          <w:rFonts w:ascii="Times New Roman" w:hAnsi="Times New Roman" w:cs="Times New Roman"/>
          <w:b/>
          <w:i/>
          <w:iCs/>
          <w:sz w:val="22"/>
          <w:szCs w:val="22"/>
          <w:lang w:val="en-GB"/>
        </w:rPr>
        <w:t>Valence</w:t>
      </w:r>
      <w:r w:rsidR="000367D1" w:rsidRPr="00AC315E">
        <w:rPr>
          <w:rFonts w:ascii="Times New Roman" w:hAnsi="Times New Roman" w:cs="Times New Roman"/>
          <w:b/>
          <w:i/>
          <w:iCs/>
          <w:sz w:val="22"/>
          <w:szCs w:val="22"/>
          <w:lang w:val="en-GB"/>
        </w:rPr>
        <w:t xml:space="preserve"> Rating</w:t>
      </w:r>
    </w:p>
    <w:p w14:paraId="71CD43F5" w14:textId="7988FD11" w:rsidR="000367D1" w:rsidRPr="00AC315E" w:rsidRDefault="000367D1" w:rsidP="00A03A37">
      <w:pPr>
        <w:spacing w:line="36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Another group of </w:t>
      </w:r>
      <w:r w:rsidR="00CB6438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19</w:t>
      </w:r>
      <w:r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participants (</w:t>
      </w:r>
      <w:r w:rsidR="00473153" w:rsidRPr="00AC315E">
        <w:rPr>
          <w:rFonts w:ascii="Times New Roman" w:hAnsi="Times New Roman" w:cs="Times New Roman"/>
          <w:sz w:val="22"/>
          <w:szCs w:val="22"/>
          <w:lang w:val="en-GB"/>
        </w:rPr>
        <w:t>10</w:t>
      </w:r>
      <w:r w:rsidRPr="00AC315E">
        <w:rPr>
          <w:rFonts w:ascii="Times New Roman" w:hAnsi="Times New Roman" w:cs="Times New Roman"/>
          <w:sz w:val="22"/>
          <w:szCs w:val="22"/>
          <w:lang w:val="en-GB"/>
        </w:rPr>
        <w:t xml:space="preserve"> Females, </w:t>
      </w:r>
      <w:r w:rsidR="00473153" w:rsidRPr="00AC315E">
        <w:rPr>
          <w:rFonts w:ascii="Times New Roman" w:hAnsi="Times New Roman" w:cs="Times New Roman"/>
          <w:sz w:val="22"/>
          <w:szCs w:val="22"/>
          <w:lang w:val="en-GB"/>
        </w:rPr>
        <w:t>9</w:t>
      </w:r>
      <w:r w:rsidRPr="00AC315E">
        <w:rPr>
          <w:rFonts w:ascii="Times New Roman" w:hAnsi="Times New Roman" w:cs="Times New Roman"/>
          <w:sz w:val="22"/>
          <w:szCs w:val="22"/>
          <w:lang w:val="en-GB"/>
        </w:rPr>
        <w:t xml:space="preserve"> Males,</w:t>
      </w:r>
      <w:r w:rsidRPr="00AC315E">
        <w:rPr>
          <w:rFonts w:ascii="Times New Roman" w:hAnsi="Times New Roman" w:cs="Times New Roman"/>
          <w:i/>
          <w:sz w:val="22"/>
          <w:szCs w:val="22"/>
          <w:lang w:val="en-GB"/>
        </w:rPr>
        <w:t xml:space="preserve"> M</w:t>
      </w:r>
      <w:r w:rsidRPr="00AC315E">
        <w:rPr>
          <w:rFonts w:ascii="Times New Roman" w:hAnsi="Times New Roman" w:cs="Times New Roman"/>
          <w:i/>
          <w:sz w:val="22"/>
          <w:szCs w:val="22"/>
          <w:vertAlign w:val="subscript"/>
          <w:lang w:val="en-GB"/>
        </w:rPr>
        <w:t>age</w:t>
      </w:r>
      <w:r w:rsidRPr="00AC315E">
        <w:rPr>
          <w:rFonts w:ascii="Times New Roman" w:hAnsi="Times New Roman" w:cs="Times New Roman"/>
          <w:sz w:val="22"/>
          <w:szCs w:val="22"/>
          <w:lang w:val="en-GB"/>
        </w:rPr>
        <w:t xml:space="preserve"> = </w:t>
      </w:r>
      <w:r w:rsidR="003722FD">
        <w:rPr>
          <w:rFonts w:ascii="Times New Roman" w:hAnsi="Times New Roman" w:cs="Times New Roman"/>
          <w:sz w:val="22"/>
          <w:szCs w:val="22"/>
          <w:lang w:val="en-GB"/>
        </w:rPr>
        <w:t>25.58</w:t>
      </w:r>
      <w:r w:rsidRPr="00AC315E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="00AB3E15" w:rsidRPr="00AC315E">
        <w:rPr>
          <w:rFonts w:ascii="Times New Roman" w:hAnsi="Times New Roman" w:cs="Times New Roman"/>
          <w:i/>
          <w:sz w:val="22"/>
          <w:szCs w:val="22"/>
          <w:lang w:val="en-GB"/>
        </w:rPr>
        <w:t>SD</w:t>
      </w:r>
      <w:r w:rsidR="00AB3E15" w:rsidRPr="00AC315E">
        <w:rPr>
          <w:rFonts w:ascii="Times New Roman" w:hAnsi="Times New Roman" w:cs="Times New Roman"/>
          <w:i/>
          <w:sz w:val="22"/>
          <w:szCs w:val="22"/>
          <w:vertAlign w:val="subscript"/>
          <w:lang w:val="en-GB"/>
        </w:rPr>
        <w:t>age</w:t>
      </w:r>
      <w:r w:rsidR="00AB3E15" w:rsidRPr="00AC315E">
        <w:rPr>
          <w:rFonts w:ascii="Times New Roman" w:hAnsi="Times New Roman" w:cs="Times New Roman"/>
          <w:sz w:val="22"/>
          <w:szCs w:val="22"/>
          <w:vertAlign w:val="subscript"/>
          <w:lang w:val="en-GB"/>
        </w:rPr>
        <w:t xml:space="preserve"> </w:t>
      </w:r>
      <w:r w:rsidR="00AB3E15" w:rsidRPr="00AC315E">
        <w:rPr>
          <w:rFonts w:ascii="Times New Roman" w:hAnsi="Times New Roman" w:cs="Times New Roman"/>
          <w:sz w:val="22"/>
          <w:szCs w:val="22"/>
          <w:lang w:val="en-GB"/>
        </w:rPr>
        <w:t>= 3.40, range = 19-30</w:t>
      </w:r>
      <w:r w:rsidRPr="00AC315E">
        <w:rPr>
          <w:rFonts w:ascii="Times New Roman" w:hAnsi="Times New Roman" w:cs="Times New Roman"/>
          <w:sz w:val="22"/>
          <w:szCs w:val="22"/>
          <w:lang w:val="en-GB"/>
        </w:rPr>
        <w:t xml:space="preserve">) </w:t>
      </w:r>
      <w:r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did a valence rating task after reading each </w:t>
      </w:r>
      <w:r w:rsidR="00CC022C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of the 60 narratives (as in Section 3 above)</w:t>
      </w:r>
      <w:r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, where they were asked to rate on a Likert scale of 1-7, how positive/negative the narrative </w:t>
      </w:r>
      <w:r w:rsidR="000E62F9">
        <w:rPr>
          <w:rFonts w:ascii="Times New Roman" w:hAnsi="Times New Roman" w:cs="Times New Roman"/>
          <w:bCs/>
          <w:sz w:val="22"/>
          <w:szCs w:val="22"/>
          <w:lang w:val="en-GB"/>
        </w:rPr>
        <w:t>made</w:t>
      </w:r>
      <w:r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them feel. </w:t>
      </w:r>
      <w:r w:rsidR="00701F29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The descriptive statistics of their ratings (</w:t>
      </w:r>
      <w:r w:rsidR="00701F29" w:rsidRPr="00AC315E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>M</w:t>
      </w:r>
      <w:r w:rsidR="00701F29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and </w:t>
      </w:r>
      <w:r w:rsidR="00701F29" w:rsidRPr="00AC315E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>SD</w:t>
      </w:r>
      <w:r w:rsidR="00701F29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) are reported in the table </w:t>
      </w:r>
      <w:r w:rsidR="00745238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and figure </w:t>
      </w:r>
      <w:r w:rsidR="00701F29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below</w:t>
      </w:r>
      <w:r w:rsidR="007B4598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.</w:t>
      </w:r>
      <w:r w:rsidR="00473153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</w:t>
      </w:r>
      <w:r w:rsidR="000351F6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Participants</w:t>
      </w:r>
      <w:r w:rsidR="000E62F9">
        <w:rPr>
          <w:rFonts w:ascii="Times New Roman" w:hAnsi="Times New Roman" w:cs="Times New Roman"/>
          <w:bCs/>
          <w:sz w:val="22"/>
          <w:szCs w:val="22"/>
          <w:lang w:val="en-GB"/>
        </w:rPr>
        <w:t>’</w:t>
      </w:r>
      <w:r w:rsidR="000351F6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rating of the valence of the narratives were consistent with their categori</w:t>
      </w:r>
      <w:r w:rsidR="005B5B65" w:rsidRPr="00AC315E">
        <w:rPr>
          <w:rFonts w:ascii="Times New Roman" w:hAnsi="Times New Roman" w:cs="Times New Roman"/>
          <w:bCs/>
          <w:sz w:val="22"/>
          <w:szCs w:val="22"/>
          <w:lang w:val="en-GB"/>
        </w:rPr>
        <w:t>s</w:t>
      </w:r>
      <w:r w:rsidR="000351F6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ation and </w:t>
      </w:r>
      <w:r w:rsidR="000351F6" w:rsidRPr="00D13B14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>BERT</w:t>
      </w:r>
      <w:r w:rsidR="000351F6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estimation.</w:t>
      </w:r>
      <w:r w:rsidR="00473153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</w:t>
      </w:r>
    </w:p>
    <w:p w14:paraId="4BBF9B95" w14:textId="6A37C213" w:rsidR="004D5DB1" w:rsidRPr="00AC315E" w:rsidRDefault="000B1EE6" w:rsidP="004D5DB1">
      <w:pPr>
        <w:spacing w:line="36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AC315E">
        <w:rPr>
          <w:rFonts w:ascii="Times New Roman" w:hAnsi="Times New Roman" w:cs="Times New Roman"/>
          <w:bCs/>
          <w:sz w:val="22"/>
          <w:szCs w:val="22"/>
          <w:lang w:val="en-GB"/>
        </w:rPr>
        <w:t>We</w:t>
      </w:r>
      <w:r w:rsidR="004D5DB1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also calculated a correlation between </w:t>
      </w:r>
      <w:r w:rsidR="004D5DB1" w:rsidRPr="0024473B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>BERT</w:t>
      </w:r>
      <w:r w:rsidR="004D5DB1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ratings and valence ratings. Pearson correlation shows that </w:t>
      </w:r>
      <w:r w:rsidR="004D5DB1" w:rsidRPr="0024473B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>BERT</w:t>
      </w:r>
      <w:r w:rsidR="004D5DB1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ratings and valence ratings are strongly positively correlated, </w:t>
      </w:r>
      <w:r w:rsidR="004D5DB1" w:rsidRPr="00AC315E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>r</w:t>
      </w:r>
      <w:r w:rsidR="004D5DB1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= 0.69, </w:t>
      </w:r>
      <w:r w:rsidR="004D5DB1" w:rsidRPr="00AC315E">
        <w:rPr>
          <w:rFonts w:ascii="Times New Roman" w:hAnsi="Times New Roman" w:cs="Times New Roman"/>
          <w:bCs/>
          <w:i/>
          <w:iCs/>
          <w:sz w:val="22"/>
          <w:szCs w:val="22"/>
          <w:lang w:val="en-GB"/>
        </w:rPr>
        <w:t>p</w:t>
      </w:r>
      <w:r w:rsidR="004D5DB1" w:rsidRPr="00AC315E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&lt; .001.</w:t>
      </w:r>
    </w:p>
    <w:p w14:paraId="4E576529" w14:textId="77777777" w:rsidR="004D5DB1" w:rsidRPr="00AC315E" w:rsidRDefault="004D5DB1" w:rsidP="00A03A37">
      <w:pPr>
        <w:spacing w:line="36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</w:p>
    <w:p w14:paraId="27FDB96F" w14:textId="77777777" w:rsidR="004D5DB1" w:rsidRPr="00AC315E" w:rsidRDefault="004D5DB1" w:rsidP="00A03A37">
      <w:pPr>
        <w:spacing w:line="36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</w:p>
    <w:tbl>
      <w:tblPr>
        <w:tblStyle w:val="TableGrid"/>
        <w:tblW w:w="56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45"/>
        <w:gridCol w:w="2244"/>
      </w:tblGrid>
      <w:tr w:rsidR="00745238" w:rsidRPr="00AC315E" w14:paraId="069E64C0" w14:textId="77777777" w:rsidTr="00396AE3">
        <w:trPr>
          <w:trHeight w:val="36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B51433" w14:textId="77777777" w:rsidR="000367D1" w:rsidRPr="00AC315E" w:rsidRDefault="000367D1" w:rsidP="002D07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alence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D4CEA8" w14:textId="7F18B8B4" w:rsidR="000367D1" w:rsidRPr="00AC315E" w:rsidRDefault="00745238" w:rsidP="002D07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 valence ra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08CC9C" w14:textId="6BA45A6A" w:rsidR="000367D1" w:rsidRPr="00AC315E" w:rsidRDefault="00745238" w:rsidP="002D07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 valence rating</w:t>
            </w:r>
          </w:p>
        </w:tc>
      </w:tr>
      <w:tr w:rsidR="00745238" w:rsidRPr="00AC315E" w14:paraId="01A77CC3" w14:textId="77777777" w:rsidTr="00396AE3">
        <w:trPr>
          <w:trHeight w:val="187"/>
          <w:jc w:val="center"/>
        </w:trPr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8BD8B2" w14:textId="77777777" w:rsidR="000367D1" w:rsidRPr="00AC315E" w:rsidRDefault="000367D1" w:rsidP="002D07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04C7F4" w14:textId="6C673E3C" w:rsidR="000367D1" w:rsidRPr="00AC315E" w:rsidRDefault="00A75A99" w:rsidP="002D07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9</w:t>
            </w:r>
            <w:r w:rsidR="00D553B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F77CAB0" w14:textId="274148B4" w:rsidR="000367D1" w:rsidRPr="00AC315E" w:rsidRDefault="000367D1" w:rsidP="002D07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D521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7</w:t>
            </w:r>
          </w:p>
        </w:tc>
      </w:tr>
      <w:tr w:rsidR="00745238" w:rsidRPr="00AC315E" w14:paraId="37D47E8C" w14:textId="77777777" w:rsidTr="00396AE3">
        <w:trPr>
          <w:trHeight w:val="187"/>
          <w:jc w:val="center"/>
        </w:trPr>
        <w:tc>
          <w:tcPr>
            <w:tcW w:w="1418" w:type="dxa"/>
            <w:noWrap/>
            <w:vAlign w:val="center"/>
            <w:hideMark/>
          </w:tcPr>
          <w:p w14:paraId="1169E882" w14:textId="77777777" w:rsidR="000367D1" w:rsidRPr="00AC315E" w:rsidRDefault="000367D1" w:rsidP="002D07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1945" w:type="dxa"/>
            <w:noWrap/>
            <w:vAlign w:val="center"/>
            <w:hideMark/>
          </w:tcPr>
          <w:p w14:paraId="27098863" w14:textId="31D9E853" w:rsidR="000367D1" w:rsidRPr="00AC315E" w:rsidRDefault="000367D1" w:rsidP="002D07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1</w:t>
            </w:r>
            <w:r w:rsidR="00A75A99" w:rsidRPr="00AC315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3C2160B" w14:textId="1A329E30" w:rsidR="000367D1" w:rsidRPr="00AC315E" w:rsidRDefault="000367D1" w:rsidP="002D07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745238" w:rsidRPr="00AC315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D521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</w:tr>
      <w:tr w:rsidR="00745238" w:rsidRPr="00AC315E" w14:paraId="5F4E373B" w14:textId="77777777" w:rsidTr="00396AE3">
        <w:trPr>
          <w:trHeight w:val="180"/>
          <w:jc w:val="center"/>
        </w:trPr>
        <w:tc>
          <w:tcPr>
            <w:tcW w:w="1418" w:type="dxa"/>
            <w:noWrap/>
            <w:vAlign w:val="center"/>
            <w:hideMark/>
          </w:tcPr>
          <w:p w14:paraId="6E079B2F" w14:textId="77777777" w:rsidR="000367D1" w:rsidRPr="00AC315E" w:rsidRDefault="000367D1" w:rsidP="002D07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945" w:type="dxa"/>
            <w:noWrap/>
            <w:vAlign w:val="center"/>
            <w:hideMark/>
          </w:tcPr>
          <w:p w14:paraId="34D945E6" w14:textId="15734482" w:rsidR="000367D1" w:rsidRPr="00AC315E" w:rsidRDefault="000367D1" w:rsidP="002D07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9</w:t>
            </w:r>
            <w:r w:rsidR="00E9084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E5B4AB8" w14:textId="36CE2E61" w:rsidR="000367D1" w:rsidRPr="00AC315E" w:rsidRDefault="000367D1" w:rsidP="002D07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C315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 w:rsidR="00850D1B" w:rsidRPr="00AC315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="00D521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</w:tbl>
    <w:p w14:paraId="56A9A9B9" w14:textId="77777777" w:rsidR="000367D1" w:rsidRPr="00AC315E" w:rsidRDefault="000367D1" w:rsidP="00A03A37">
      <w:pPr>
        <w:spacing w:line="36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</w:p>
    <w:p w14:paraId="1C68B6C8" w14:textId="77777777" w:rsidR="003B1A69" w:rsidRPr="00AC315E" w:rsidRDefault="003B1A69" w:rsidP="00A03A37">
      <w:pPr>
        <w:spacing w:line="36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</w:p>
    <w:p w14:paraId="45E10F80" w14:textId="77777777" w:rsidR="000367D1" w:rsidRPr="00AC315E" w:rsidRDefault="000367D1" w:rsidP="007B4598">
      <w:pPr>
        <w:spacing w:line="360" w:lineRule="auto"/>
        <w:jc w:val="center"/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AC315E">
        <w:rPr>
          <w:rFonts w:ascii="Times New Roman" w:hAnsi="Times New Roman" w:cs="Times New Roman"/>
          <w:bCs/>
          <w:noProof/>
          <w:sz w:val="22"/>
          <w:szCs w:val="22"/>
          <w:lang w:val="en-GB"/>
        </w:rPr>
        <w:lastRenderedPageBreak/>
        <w:drawing>
          <wp:inline distT="0" distB="0" distL="0" distR="0" wp14:anchorId="6BA3A212" wp14:editId="3DAE0498">
            <wp:extent cx="3787327" cy="2286000"/>
            <wp:effectExtent l="0" t="0" r="0" b="0"/>
            <wp:docPr id="1599441663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441663" name="Picture 1" descr="A graph of different colored bars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2" t="8513" r="12" b="11008"/>
                    <a:stretch/>
                  </pic:blipFill>
                  <pic:spPr bwMode="auto">
                    <a:xfrm>
                      <a:off x="0" y="0"/>
                      <a:ext cx="3824262" cy="23082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1C6D8D" w14:textId="77777777" w:rsidR="000367D1" w:rsidRPr="00AC315E" w:rsidRDefault="000367D1" w:rsidP="00A03A37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3B3F79B" w14:textId="23F8F643" w:rsidR="001B227B" w:rsidRPr="00AC315E" w:rsidRDefault="00AA7248" w:rsidP="00AA7248">
      <w:pPr>
        <w:tabs>
          <w:tab w:val="left" w:pos="1317"/>
        </w:tabs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AC315E">
        <w:rPr>
          <w:rFonts w:ascii="Times New Roman" w:hAnsi="Times New Roman" w:cs="Times New Roman"/>
          <w:sz w:val="22"/>
          <w:szCs w:val="22"/>
          <w:lang w:val="en-GB"/>
        </w:rPr>
        <w:tab/>
      </w:r>
    </w:p>
    <w:p w14:paraId="1EC84DC2" w14:textId="77777777" w:rsidR="001B227B" w:rsidRPr="00AC315E" w:rsidRDefault="001B227B" w:rsidP="00AA7248">
      <w:pPr>
        <w:tabs>
          <w:tab w:val="left" w:pos="1317"/>
        </w:tabs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6AA1FAEE" w14:textId="53C55373" w:rsidR="002114C5" w:rsidRPr="002114C5" w:rsidRDefault="002114C5" w:rsidP="002114C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Concreteness of generated meaning</w:t>
      </w:r>
    </w:p>
    <w:p w14:paraId="4C697C0D" w14:textId="77777777" w:rsidR="000367D1" w:rsidRPr="00AC315E" w:rsidRDefault="000367D1" w:rsidP="00A03A37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05C8D139" w14:textId="0A7A6823" w:rsidR="000367D1" w:rsidRPr="00AC315E" w:rsidRDefault="005E6B0E" w:rsidP="00A03A37">
      <w:pPr>
        <w:keepNext/>
        <w:spacing w:after="30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Following the suggestion of an anonymous reviewer, we also </w:t>
      </w:r>
      <w:r w:rsidR="00041E63" w:rsidRPr="00041E6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compare the </w:t>
      </w:r>
      <w:r w:rsidR="00041E6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generated</w:t>
      </w:r>
      <w:r w:rsidR="00041E63" w:rsidRPr="00041E6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 word meanings to concreteness ratings (Brysbaert</w:t>
      </w:r>
      <w:r w:rsidR="00041E63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 et al., 2014)</w:t>
      </w:r>
      <w:r w:rsidR="00DC0C4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.</w:t>
      </w:r>
      <w:r w:rsidRPr="005E6B0E">
        <w:t xml:space="preserve"> </w:t>
      </w:r>
      <w:r w:rsidRPr="005E6B0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From a scale of 1-5, with 1 being very abstract and 5 being very concrete, the mean concreteness ratings of children’s generated meanings were 2.66 for the neutral condition (SD = 0.35), 2.56 for the negative condition (SD = 0.38), and 2.52 for the positive condition (SD = 0.37). The values were more abstract than the average concreteness ratings for all words in the lexicon, which was 3.04 (Brysbaert et al., 2014). </w:t>
      </w:r>
    </w:p>
    <w:p w14:paraId="0C9F0799" w14:textId="77777777" w:rsidR="000367D1" w:rsidRDefault="000367D1" w:rsidP="00A03A37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07BDF342" w14:textId="038B724E" w:rsidR="002114C5" w:rsidRPr="002114C5" w:rsidRDefault="002114C5" w:rsidP="002114C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114C5">
        <w:rPr>
          <w:rFonts w:ascii="Times New Roman" w:hAnsi="Times New Roman" w:cs="Times New Roman"/>
          <w:b/>
          <w:bCs/>
          <w:sz w:val="22"/>
          <w:szCs w:val="22"/>
          <w:lang w:val="en-GB"/>
        </w:rPr>
        <w:t>Results of exit questionnaires</w:t>
      </w:r>
    </w:p>
    <w:p w14:paraId="1D29EBA4" w14:textId="77777777" w:rsidR="002114C5" w:rsidRPr="00AC315E" w:rsidRDefault="002114C5" w:rsidP="002114C5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6C41C30C" w14:textId="77777777" w:rsidR="002114C5" w:rsidRPr="00AC315E" w:rsidRDefault="002114C5" w:rsidP="002114C5">
      <w:pPr>
        <w:keepNext/>
        <w:spacing w:after="300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</w:pPr>
      <w:r w:rsidRPr="00AC315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At the end of Session 1 participants were asked if they were aware of the study’s aim. Analysis of the results showed that while 31 participants (41%) indicated yes, only 10 of them mentioned the word “context” in their responses and only one participant mentioned emotionality or valence of the context.</w:t>
      </w:r>
    </w:p>
    <w:p w14:paraId="42490E7F" w14:textId="77777777" w:rsidR="002114C5" w:rsidRPr="00AC315E" w:rsidRDefault="002114C5" w:rsidP="00A03A37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sectPr w:rsidR="002114C5" w:rsidRPr="00AC31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DB6349"/>
    <w:multiLevelType w:val="hybridMultilevel"/>
    <w:tmpl w:val="C59437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33097C"/>
    <w:multiLevelType w:val="hybridMultilevel"/>
    <w:tmpl w:val="C59437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3D6E93"/>
    <w:multiLevelType w:val="hybridMultilevel"/>
    <w:tmpl w:val="C59437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0132516">
    <w:abstractNumId w:val="0"/>
  </w:num>
  <w:num w:numId="2" w16cid:durableId="1372611947">
    <w:abstractNumId w:val="2"/>
  </w:num>
  <w:num w:numId="3" w16cid:durableId="2054381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D33"/>
    <w:rsid w:val="0000535B"/>
    <w:rsid w:val="00026636"/>
    <w:rsid w:val="000351F6"/>
    <w:rsid w:val="000367D1"/>
    <w:rsid w:val="00041E63"/>
    <w:rsid w:val="000B1EE6"/>
    <w:rsid w:val="000B4591"/>
    <w:rsid w:val="000D1540"/>
    <w:rsid w:val="000E62F9"/>
    <w:rsid w:val="00161C39"/>
    <w:rsid w:val="00171444"/>
    <w:rsid w:val="001B227B"/>
    <w:rsid w:val="00211399"/>
    <w:rsid w:val="002114C5"/>
    <w:rsid w:val="0024473B"/>
    <w:rsid w:val="002721D4"/>
    <w:rsid w:val="002928EB"/>
    <w:rsid w:val="002D079C"/>
    <w:rsid w:val="002E0205"/>
    <w:rsid w:val="002E27F6"/>
    <w:rsid w:val="00315FFA"/>
    <w:rsid w:val="00330787"/>
    <w:rsid w:val="00357574"/>
    <w:rsid w:val="003722FD"/>
    <w:rsid w:val="00396AE3"/>
    <w:rsid w:val="003B1A69"/>
    <w:rsid w:val="003C233D"/>
    <w:rsid w:val="00412383"/>
    <w:rsid w:val="00420F65"/>
    <w:rsid w:val="00473153"/>
    <w:rsid w:val="004742A5"/>
    <w:rsid w:val="004D5DB1"/>
    <w:rsid w:val="00533C32"/>
    <w:rsid w:val="0054769C"/>
    <w:rsid w:val="00567FEA"/>
    <w:rsid w:val="005B5B65"/>
    <w:rsid w:val="005E6B0E"/>
    <w:rsid w:val="00621D33"/>
    <w:rsid w:val="006304E6"/>
    <w:rsid w:val="00667EA7"/>
    <w:rsid w:val="006C598D"/>
    <w:rsid w:val="00701F29"/>
    <w:rsid w:val="00727D51"/>
    <w:rsid w:val="00745238"/>
    <w:rsid w:val="00796EBE"/>
    <w:rsid w:val="007B4598"/>
    <w:rsid w:val="007B4C2F"/>
    <w:rsid w:val="00837F43"/>
    <w:rsid w:val="00850D1B"/>
    <w:rsid w:val="00882228"/>
    <w:rsid w:val="008C5FCA"/>
    <w:rsid w:val="008F20C1"/>
    <w:rsid w:val="00961413"/>
    <w:rsid w:val="00970BEC"/>
    <w:rsid w:val="009B3109"/>
    <w:rsid w:val="00A03A37"/>
    <w:rsid w:val="00A052A8"/>
    <w:rsid w:val="00A076EF"/>
    <w:rsid w:val="00A50427"/>
    <w:rsid w:val="00A54C25"/>
    <w:rsid w:val="00A75A99"/>
    <w:rsid w:val="00AA7248"/>
    <w:rsid w:val="00AB3E15"/>
    <w:rsid w:val="00AC20DB"/>
    <w:rsid w:val="00AC315E"/>
    <w:rsid w:val="00AD213D"/>
    <w:rsid w:val="00AF7280"/>
    <w:rsid w:val="00B5247F"/>
    <w:rsid w:val="00B54BC8"/>
    <w:rsid w:val="00B55C27"/>
    <w:rsid w:val="00BC0672"/>
    <w:rsid w:val="00BD46B8"/>
    <w:rsid w:val="00C069A7"/>
    <w:rsid w:val="00CB6438"/>
    <w:rsid w:val="00CC022C"/>
    <w:rsid w:val="00D0377B"/>
    <w:rsid w:val="00D05A3D"/>
    <w:rsid w:val="00D13B14"/>
    <w:rsid w:val="00D170EF"/>
    <w:rsid w:val="00D241EC"/>
    <w:rsid w:val="00D37429"/>
    <w:rsid w:val="00D4197E"/>
    <w:rsid w:val="00D4472C"/>
    <w:rsid w:val="00D52145"/>
    <w:rsid w:val="00D553BA"/>
    <w:rsid w:val="00DB6021"/>
    <w:rsid w:val="00DC0C42"/>
    <w:rsid w:val="00DC1AD6"/>
    <w:rsid w:val="00E41FCA"/>
    <w:rsid w:val="00E57045"/>
    <w:rsid w:val="00E7419D"/>
    <w:rsid w:val="00E90842"/>
    <w:rsid w:val="00ED1D24"/>
    <w:rsid w:val="00F65133"/>
    <w:rsid w:val="00FF3BEF"/>
    <w:rsid w:val="00FF5354"/>
    <w:rsid w:val="1387B066"/>
    <w:rsid w:val="5C010995"/>
    <w:rsid w:val="694E785A"/>
    <w:rsid w:val="7FC3E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C7B3C9"/>
  <w15:chartTrackingRefBased/>
  <w15:docId w15:val="{6841CD74-EB9B-F04C-AC67-F250D1AEF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0C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D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7FEA"/>
    <w:pPr>
      <w:ind w:left="720"/>
      <w:contextualSpacing/>
    </w:pPr>
  </w:style>
  <w:style w:type="character" w:styleId="Hyperlink">
    <w:name w:val="Hyperlink"/>
    <w:uiPriority w:val="99"/>
    <w:rsid w:val="00837F4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15</Words>
  <Characters>10346</Characters>
  <Application>Microsoft Office Word</Application>
  <DocSecurity>0</DocSecurity>
  <Lines>86</Lines>
  <Paragraphs>24</Paragraphs>
  <ScaleCrop>false</ScaleCrop>
  <Company/>
  <LinksUpToDate>false</LinksUpToDate>
  <CharactersWithSpaces>1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, Yuzhen</dc:creator>
  <cp:keywords/>
  <dc:description/>
  <cp:lastModifiedBy>Elise Broeders</cp:lastModifiedBy>
  <cp:revision>3</cp:revision>
  <dcterms:created xsi:type="dcterms:W3CDTF">2024-12-04T18:45:00Z</dcterms:created>
  <dcterms:modified xsi:type="dcterms:W3CDTF">2024-12-04T18:46:00Z</dcterms:modified>
</cp:coreProperties>
</file>